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4EE28" w14:textId="77777777" w:rsidR="003A5142" w:rsidRPr="00347A7A" w:rsidRDefault="003A5142" w:rsidP="002C3A36">
      <w:pPr>
        <w:spacing w:line="480" w:lineRule="auto"/>
        <w:jc w:val="center"/>
        <w:rPr>
          <w:b/>
        </w:rPr>
      </w:pPr>
      <w:r w:rsidRPr="00347A7A">
        <w:rPr>
          <w:b/>
        </w:rPr>
        <w:t>Electronic Search Strategy</w:t>
      </w:r>
    </w:p>
    <w:p w14:paraId="65913318" w14:textId="3FB8F94F" w:rsidR="003A5142" w:rsidRDefault="003A5142" w:rsidP="003A5142">
      <w:pPr>
        <w:ind w:firstLine="720"/>
      </w:pPr>
      <w:r w:rsidRPr="00347A7A">
        <w:t xml:space="preserve">The following is the electronic search terms we used in </w:t>
      </w:r>
      <w:r w:rsidR="00E8250B" w:rsidRPr="00E8250B">
        <w:t>MEDLINE/PubMed, Web of Science, Scopus, Embase, EBSCO/CINAHL</w:t>
      </w:r>
      <w:r w:rsidRPr="00347A7A">
        <w:t xml:space="preserve">: </w:t>
      </w:r>
    </w:p>
    <w:p w14:paraId="32FB7B06" w14:textId="74AB7276" w:rsidR="000D1C72" w:rsidRDefault="000D1C72" w:rsidP="003A5142">
      <w:pPr>
        <w:ind w:firstLine="720"/>
      </w:pPr>
    </w:p>
    <w:p w14:paraId="70531E89" w14:textId="6F4B1DCF" w:rsidR="000D1C72" w:rsidRDefault="003731D6" w:rsidP="003731D6">
      <w:pPr>
        <w:ind w:firstLine="720"/>
        <w:jc w:val="both"/>
      </w:pPr>
      <w:r w:rsidRPr="003731D6">
        <w:t xml:space="preserve">("mandatory" OR "mandatory flour" OR "mandatory fa" OR "mandatory flour fortification" OR </w:t>
      </w:r>
      <w:bookmarkStart w:id="0" w:name="_Hlk66641384"/>
      <w:r w:rsidRPr="003731D6">
        <w:t>"mandatory fa fortification</w:t>
      </w:r>
      <w:bookmarkEnd w:id="0"/>
      <w:r w:rsidRPr="003731D6">
        <w:t>" OR "</w:t>
      </w:r>
      <w:bookmarkStart w:id="1" w:name="_Hlk66641421"/>
      <w:r w:rsidRPr="003731D6">
        <w:t>mandatory folate fortification</w:t>
      </w:r>
      <w:bookmarkEnd w:id="1"/>
      <w:r w:rsidRPr="003731D6">
        <w:t>" OR "</w:t>
      </w:r>
      <w:bookmarkStart w:id="2" w:name="_Hlk66641546"/>
      <w:r w:rsidRPr="003731D6">
        <w:t>mandatory flour fortification program</w:t>
      </w:r>
      <w:bookmarkEnd w:id="2"/>
      <w:r w:rsidRPr="003731D6">
        <w:t>" OR "mandatory folic acid" OR "mandatory food fortification" OR "mandatory folic acid food" OR "mandatory folic acid fortification" OR "folic acid flour fortification" OR "</w:t>
      </w:r>
      <w:bookmarkStart w:id="3" w:name="_Hlk66641603"/>
      <w:r w:rsidRPr="003731D6">
        <w:t>folic acid food</w:t>
      </w:r>
      <w:bookmarkEnd w:id="3"/>
      <w:r w:rsidRPr="003731D6">
        <w:t xml:space="preserve">" OR "folic acid flour" OR "folic acid food fortification" OR "folic acid fortification" OR "folic acid food fortification program" OR "folic acid fortification policy" OR "folic acid fortification policies" OR "folic acid fortification programs" OR "folic acid fortified" OR "folic acid fortification program" OR "folic acid fortified bread" OR "folic acid oral supplementation" OR "folic acid fortified cereal grain" OR "enriched bread" OR "enriched breads" OR "enriched breakfast" OR "enriched breakfast cereals" OR "enriched corn" OR "enriched grain" OR "enriched food" OR "enriched foods" OR "enriched grain products" OR "enriched grains" OR "rich food" OR "rich foods" OR "vitamin supplement" OR "vitamin supplementation" OR "vitamin supplemented") AND </w:t>
      </w:r>
      <w:bookmarkStart w:id="4" w:name="_Hlk66642648"/>
      <w:r w:rsidRPr="003731D6">
        <w:t>("economic evolution" OR "cost analysis" OR "cost effectiveness" OR "cost effectiveness analysis" OR "cea" OR "cost effectiveness analyses" OR "cost benefit" OR "cost benefit analysis" OR "cost benefit analyses" OR "cba" OR "cost saving" OR "cost savings analysis" OR "cost savings analyses" OR "cost consequence" OR "cost consequence analysis" OR "cost consequence analyses" OR "cca" OR "cost utility" OR "cost utility analysis" OR "cost utility analyses" OR "cua" OR "cost minimization" OR "cost minimization analysis" OR "cost minimization analyses" OR "cma"</w:t>
      </w:r>
      <w:bookmarkEnd w:id="4"/>
      <w:r w:rsidRPr="003731D6">
        <w:t xml:space="preserve">). </w:t>
      </w:r>
    </w:p>
    <w:p w14:paraId="5EF2B271" w14:textId="1FB488A0" w:rsidR="00BB5EBD" w:rsidRDefault="00BB5EBD" w:rsidP="003731D6">
      <w:pPr>
        <w:ind w:firstLine="720"/>
        <w:jc w:val="both"/>
      </w:pPr>
    </w:p>
    <w:p w14:paraId="3308F1A6" w14:textId="2FDB84AE" w:rsidR="003A5142" w:rsidRDefault="003A5142" w:rsidP="003A5142">
      <w:r w:rsidRPr="00347A7A">
        <w:tab/>
        <w:t xml:space="preserve">This search strategy can be described more clearly in English as follows.  The </w:t>
      </w:r>
      <w:r w:rsidRPr="00E82DFD">
        <w:t>t</w:t>
      </w:r>
      <w:r w:rsidR="00E82DFD" w:rsidRPr="00E82DFD">
        <w:t>wo</w:t>
      </w:r>
      <w:r w:rsidRPr="00347A7A">
        <w:t xml:space="preserve"> numbered items below were</w:t>
      </w:r>
      <w:r>
        <w:t xml:space="preserve"> combined using the AND command in </w:t>
      </w:r>
      <w:r w:rsidRPr="00347A7A">
        <w:t xml:space="preserve">Boolean logic.  </w:t>
      </w:r>
    </w:p>
    <w:p w14:paraId="792B48F0" w14:textId="77777777" w:rsidR="003A5142" w:rsidRPr="00347A7A" w:rsidRDefault="003A5142" w:rsidP="003A5142"/>
    <w:p w14:paraId="2D25D097" w14:textId="70889AAA" w:rsidR="006B5BDD" w:rsidRDefault="003A5142" w:rsidP="003A5142">
      <w:pPr>
        <w:pStyle w:val="PargrafodaLista"/>
        <w:numPr>
          <w:ilvl w:val="0"/>
          <w:numId w:val="1"/>
        </w:numPr>
      </w:pPr>
      <w:r w:rsidRPr="00347A7A">
        <w:t xml:space="preserve">Search for terms in the title or abstract related </w:t>
      </w:r>
      <w:r w:rsidR="007419E0">
        <w:t>with</w:t>
      </w:r>
      <w:r w:rsidRPr="00347A7A">
        <w:t xml:space="preserve"> intervention</w:t>
      </w:r>
      <w:r w:rsidR="00E9163C">
        <w:t xml:space="preserve"> folic acid food</w:t>
      </w:r>
      <w:r w:rsidR="006D0AAE">
        <w:t xml:space="preserve"> </w:t>
      </w:r>
      <w:r w:rsidR="006B5BDD">
        <w:t xml:space="preserve">fortification </w:t>
      </w:r>
      <w:r w:rsidR="006D0AAE">
        <w:t xml:space="preserve">(flour, grains, </w:t>
      </w:r>
      <w:r w:rsidR="008B1F23">
        <w:t xml:space="preserve">cereal, </w:t>
      </w:r>
      <w:r w:rsidR="0034263C">
        <w:t>enrich food</w:t>
      </w:r>
      <w:r w:rsidR="006B5BDD">
        <w:t>)</w:t>
      </w:r>
      <w:r w:rsidR="00E9163C">
        <w:t xml:space="preserve"> and </w:t>
      </w:r>
      <w:r w:rsidR="0034263C">
        <w:t>vitamin supplements</w:t>
      </w:r>
      <w:r w:rsidRPr="00347A7A">
        <w:t>:</w:t>
      </w:r>
    </w:p>
    <w:p w14:paraId="0C9A2503" w14:textId="74138D6F" w:rsidR="003A5142" w:rsidRPr="00347A7A" w:rsidRDefault="003A5142" w:rsidP="006B5BDD">
      <w:pPr>
        <w:pStyle w:val="PargrafodaLista"/>
      </w:pPr>
      <w:r w:rsidRPr="00347A7A">
        <w:t xml:space="preserve"> </w:t>
      </w:r>
    </w:p>
    <w:p w14:paraId="108AA774" w14:textId="6B0CD14B" w:rsidR="003A5142" w:rsidRDefault="00D6577B" w:rsidP="00E82DFD">
      <w:pPr>
        <w:pStyle w:val="PargrafodaLista"/>
        <w:numPr>
          <w:ilvl w:val="1"/>
          <w:numId w:val="1"/>
        </w:numPr>
        <w:jc w:val="both"/>
      </w:pPr>
      <w:r>
        <w:t>Mandatory flour</w:t>
      </w:r>
      <w:r w:rsidR="00121640">
        <w:t xml:space="preserve"> OR </w:t>
      </w:r>
      <w:r w:rsidR="001314DB">
        <w:t>M</w:t>
      </w:r>
      <w:r w:rsidR="001314DB" w:rsidRPr="003731D6">
        <w:t>andatory flour fortification</w:t>
      </w:r>
      <w:r w:rsidR="001314DB">
        <w:t xml:space="preserve"> </w:t>
      </w:r>
      <w:r w:rsidR="00121640">
        <w:t xml:space="preserve">OR </w:t>
      </w:r>
      <w:r w:rsidR="00721FA4">
        <w:t>M</w:t>
      </w:r>
      <w:r w:rsidR="00721FA4" w:rsidRPr="003731D6">
        <w:t>andatory folic acid</w:t>
      </w:r>
      <w:r w:rsidR="00721FA4">
        <w:t xml:space="preserve"> OR </w:t>
      </w:r>
      <w:r w:rsidR="00A3738E">
        <w:t>M</w:t>
      </w:r>
      <w:r w:rsidR="00A3738E" w:rsidRPr="00121640">
        <w:t>andatory fa</w:t>
      </w:r>
      <w:r w:rsidR="00A3738E">
        <w:t xml:space="preserve"> OR </w:t>
      </w:r>
      <w:r w:rsidR="009535F1">
        <w:t>M</w:t>
      </w:r>
      <w:r w:rsidR="00161FA2" w:rsidRPr="00161FA2">
        <w:t>andatory fa fortification</w:t>
      </w:r>
      <w:r w:rsidR="00161FA2">
        <w:t xml:space="preserve"> OR </w:t>
      </w:r>
      <w:r w:rsidR="009535F1">
        <w:t>M</w:t>
      </w:r>
      <w:r w:rsidR="009535F1" w:rsidRPr="009535F1">
        <w:t>andatory folate fortification</w:t>
      </w:r>
      <w:r w:rsidR="009535F1">
        <w:t xml:space="preserve"> OR </w:t>
      </w:r>
      <w:r w:rsidR="00A3738E">
        <w:t>M</w:t>
      </w:r>
      <w:r w:rsidR="00A3738E" w:rsidRPr="00A3738E">
        <w:t>andatory flour fortification program</w:t>
      </w:r>
      <w:r w:rsidR="00A3738E">
        <w:t xml:space="preserve"> OR M</w:t>
      </w:r>
      <w:r w:rsidR="00A3738E" w:rsidRPr="00A3738E">
        <w:t>andatory food fortification</w:t>
      </w:r>
      <w:r w:rsidR="00A3738E">
        <w:t xml:space="preserve"> OR </w:t>
      </w:r>
      <w:r w:rsidR="008A7EA4">
        <w:t>M</w:t>
      </w:r>
      <w:r w:rsidR="008A7EA4" w:rsidRPr="008A7EA4">
        <w:t>andatory folic acid food</w:t>
      </w:r>
      <w:r w:rsidR="008A7EA4">
        <w:t xml:space="preserve"> </w:t>
      </w:r>
      <w:r w:rsidR="008A7EA4" w:rsidRPr="0076047B">
        <w:rPr>
          <w:b/>
          <w:bCs/>
        </w:rPr>
        <w:t>OR</w:t>
      </w:r>
      <w:r w:rsidR="008A7EA4">
        <w:t xml:space="preserve"> </w:t>
      </w:r>
    </w:p>
    <w:p w14:paraId="65C6237A" w14:textId="77777777" w:rsidR="00BF280B" w:rsidRDefault="00BF280B" w:rsidP="00BF280B">
      <w:pPr>
        <w:pStyle w:val="PargrafodaLista"/>
        <w:ind w:left="1440"/>
      </w:pPr>
    </w:p>
    <w:p w14:paraId="5A6F1A80" w14:textId="7D4BFB9F" w:rsidR="00C84220" w:rsidRPr="00BF280B" w:rsidRDefault="001B66FA" w:rsidP="00E82DFD">
      <w:pPr>
        <w:pStyle w:val="PargrafodaLista"/>
        <w:numPr>
          <w:ilvl w:val="1"/>
          <w:numId w:val="1"/>
        </w:numPr>
        <w:jc w:val="both"/>
      </w:pPr>
      <w:r>
        <w:t>F</w:t>
      </w:r>
      <w:r w:rsidRPr="001B66FA">
        <w:t>olic acid flour fortification</w:t>
      </w:r>
      <w:r>
        <w:t xml:space="preserve"> </w:t>
      </w:r>
      <w:r w:rsidRPr="001B66FA">
        <w:t xml:space="preserve">OR </w:t>
      </w:r>
      <w:r w:rsidR="009966BE">
        <w:t>F</w:t>
      </w:r>
      <w:r w:rsidRPr="001B66FA">
        <w:t>olic acid food</w:t>
      </w:r>
      <w:r>
        <w:t xml:space="preserve"> </w:t>
      </w:r>
      <w:r w:rsidRPr="001B66FA">
        <w:t xml:space="preserve">OR </w:t>
      </w:r>
      <w:r w:rsidR="009966BE">
        <w:t>F</w:t>
      </w:r>
      <w:r w:rsidRPr="001B66FA">
        <w:t>olic acid flour</w:t>
      </w:r>
      <w:r>
        <w:t xml:space="preserve"> </w:t>
      </w:r>
      <w:r w:rsidRPr="001B66FA">
        <w:t xml:space="preserve">OR </w:t>
      </w:r>
      <w:r w:rsidR="009966BE">
        <w:t>F</w:t>
      </w:r>
      <w:r w:rsidRPr="001B66FA">
        <w:t>olic acid food fortification</w:t>
      </w:r>
      <w:r>
        <w:t xml:space="preserve"> </w:t>
      </w:r>
      <w:r w:rsidRPr="001B66FA">
        <w:t xml:space="preserve">OR </w:t>
      </w:r>
      <w:r w:rsidR="009966BE">
        <w:t>F</w:t>
      </w:r>
      <w:r w:rsidRPr="001B66FA">
        <w:t>olic acid fortification</w:t>
      </w:r>
      <w:r>
        <w:t xml:space="preserve"> </w:t>
      </w:r>
      <w:r w:rsidRPr="001B66FA">
        <w:t xml:space="preserve">OR </w:t>
      </w:r>
      <w:r w:rsidR="009966BE">
        <w:t>F</w:t>
      </w:r>
      <w:r w:rsidRPr="001B66FA">
        <w:t xml:space="preserve">olic acid food fortification program </w:t>
      </w:r>
      <w:r w:rsidR="00616F09" w:rsidRPr="00616F09">
        <w:t xml:space="preserve">OR Folic acid fortification programs </w:t>
      </w:r>
      <w:r w:rsidRPr="001B66FA">
        <w:t xml:space="preserve">OR </w:t>
      </w:r>
      <w:r w:rsidR="009966BE">
        <w:t>F</w:t>
      </w:r>
      <w:r w:rsidRPr="001B66FA">
        <w:t>olic acid fortification policy</w:t>
      </w:r>
      <w:r>
        <w:t xml:space="preserve"> </w:t>
      </w:r>
      <w:r w:rsidRPr="001B66FA">
        <w:t xml:space="preserve">OR </w:t>
      </w:r>
      <w:r w:rsidR="009966BE">
        <w:t>F</w:t>
      </w:r>
      <w:r w:rsidRPr="001B66FA">
        <w:t>olic acid fortification policies</w:t>
      </w:r>
      <w:r>
        <w:t xml:space="preserve"> </w:t>
      </w:r>
      <w:r w:rsidRPr="001B66FA">
        <w:t>OR folic acid fortified OR folic acid fortified bread</w:t>
      </w:r>
      <w:r w:rsidR="0076047B">
        <w:t xml:space="preserve"> </w:t>
      </w:r>
      <w:r w:rsidR="00BB5464">
        <w:t xml:space="preserve">OR </w:t>
      </w:r>
      <w:r w:rsidR="00616F09">
        <w:t>F</w:t>
      </w:r>
      <w:r w:rsidR="00BB5464" w:rsidRPr="003731D6">
        <w:t>olic acid fortified cereal grain</w:t>
      </w:r>
      <w:r w:rsidR="00616F09">
        <w:t xml:space="preserve"> </w:t>
      </w:r>
      <w:r w:rsidR="0076047B" w:rsidRPr="0076047B">
        <w:rPr>
          <w:b/>
          <w:bCs/>
        </w:rPr>
        <w:t>OR</w:t>
      </w:r>
    </w:p>
    <w:p w14:paraId="2ED298EC" w14:textId="77777777" w:rsidR="00BF280B" w:rsidRDefault="00BF280B" w:rsidP="00BF280B">
      <w:pPr>
        <w:pStyle w:val="PargrafodaLista"/>
      </w:pPr>
    </w:p>
    <w:p w14:paraId="7A88004D" w14:textId="20370213" w:rsidR="0076047B" w:rsidRPr="00BF280B" w:rsidRDefault="00A3091F" w:rsidP="003A5142">
      <w:pPr>
        <w:pStyle w:val="PargrafodaLista"/>
        <w:numPr>
          <w:ilvl w:val="1"/>
          <w:numId w:val="1"/>
        </w:numPr>
      </w:pPr>
      <w:r>
        <w:t>E</w:t>
      </w:r>
      <w:r w:rsidRPr="00A3091F">
        <w:t>nriched bread</w:t>
      </w:r>
      <w:r>
        <w:t xml:space="preserve"> </w:t>
      </w:r>
      <w:r w:rsidRPr="00A3091F">
        <w:t xml:space="preserve">OR </w:t>
      </w:r>
      <w:r>
        <w:t>E</w:t>
      </w:r>
      <w:r w:rsidRPr="00A3091F">
        <w:t xml:space="preserve">nriched breads OR </w:t>
      </w:r>
      <w:r>
        <w:t>E</w:t>
      </w:r>
      <w:r w:rsidRPr="00A3091F">
        <w:t xml:space="preserve">nriched breakfast OR </w:t>
      </w:r>
      <w:r>
        <w:t>E</w:t>
      </w:r>
      <w:r w:rsidRPr="00A3091F">
        <w:t xml:space="preserve">nriched breakfast cereals OR </w:t>
      </w:r>
      <w:r>
        <w:t>E</w:t>
      </w:r>
      <w:r w:rsidRPr="00A3091F">
        <w:t>nriched corn</w:t>
      </w:r>
      <w:r>
        <w:t xml:space="preserve"> </w:t>
      </w:r>
      <w:r w:rsidRPr="00A3091F">
        <w:t xml:space="preserve">OR </w:t>
      </w:r>
      <w:r>
        <w:t>E</w:t>
      </w:r>
      <w:r w:rsidRPr="00A3091F">
        <w:t xml:space="preserve">nriched grain OR </w:t>
      </w:r>
      <w:r>
        <w:t>E</w:t>
      </w:r>
      <w:r w:rsidRPr="00A3091F">
        <w:t xml:space="preserve">nriched food OR </w:t>
      </w:r>
      <w:r>
        <w:t>E</w:t>
      </w:r>
      <w:r w:rsidRPr="00A3091F">
        <w:t xml:space="preserve">nriched foods OR </w:t>
      </w:r>
      <w:r>
        <w:t>E</w:t>
      </w:r>
      <w:r w:rsidRPr="00A3091F">
        <w:t>nriched grain products</w:t>
      </w:r>
      <w:r>
        <w:t xml:space="preserve"> </w:t>
      </w:r>
      <w:r w:rsidRPr="00A3091F">
        <w:t xml:space="preserve">OR </w:t>
      </w:r>
      <w:r>
        <w:t>E</w:t>
      </w:r>
      <w:r w:rsidRPr="00A3091F">
        <w:t>nriched grains OR</w:t>
      </w:r>
      <w:r>
        <w:t xml:space="preserve"> Ric</w:t>
      </w:r>
      <w:r w:rsidRPr="00A3091F">
        <w:t xml:space="preserve">h food" OR </w:t>
      </w:r>
      <w:r>
        <w:t>R</w:t>
      </w:r>
      <w:r w:rsidRPr="00A3091F">
        <w:t>ich food</w:t>
      </w:r>
      <w:r>
        <w:t xml:space="preserve">s </w:t>
      </w:r>
      <w:r w:rsidRPr="00A3091F">
        <w:rPr>
          <w:b/>
          <w:bCs/>
        </w:rPr>
        <w:t>OR</w:t>
      </w:r>
    </w:p>
    <w:p w14:paraId="29442E96" w14:textId="77777777" w:rsidR="00BF280B" w:rsidRDefault="00BF280B" w:rsidP="00BF280B">
      <w:pPr>
        <w:pStyle w:val="PargrafodaLista"/>
      </w:pPr>
    </w:p>
    <w:p w14:paraId="7957682B" w14:textId="382A8364" w:rsidR="00BF280B" w:rsidRDefault="00514EEB" w:rsidP="003A5142">
      <w:pPr>
        <w:pStyle w:val="PargrafodaLista"/>
        <w:numPr>
          <w:ilvl w:val="1"/>
          <w:numId w:val="1"/>
        </w:numPr>
      </w:pPr>
      <w:r>
        <w:t>V</w:t>
      </w:r>
      <w:r w:rsidRPr="00514EEB">
        <w:t xml:space="preserve">itamin supplement OR </w:t>
      </w:r>
      <w:r>
        <w:t>V</w:t>
      </w:r>
      <w:r w:rsidRPr="00514EEB">
        <w:t xml:space="preserve">itamin supplementation OR </w:t>
      </w:r>
      <w:r>
        <w:t>V</w:t>
      </w:r>
      <w:r w:rsidRPr="00514EEB">
        <w:t>itamin supplemented</w:t>
      </w:r>
      <w:r>
        <w:t xml:space="preserve"> OR Folic acid supplement.</w:t>
      </w:r>
    </w:p>
    <w:p w14:paraId="16319DCF" w14:textId="77777777" w:rsidR="00514EEB" w:rsidRDefault="00514EEB" w:rsidP="00514EEB">
      <w:pPr>
        <w:pStyle w:val="PargrafodaLista"/>
      </w:pPr>
    </w:p>
    <w:p w14:paraId="2B9BE1C9" w14:textId="77777777" w:rsidR="00514EEB" w:rsidRPr="00347A7A" w:rsidRDefault="00514EEB" w:rsidP="00514EEB">
      <w:pPr>
        <w:pStyle w:val="PargrafodaLista"/>
        <w:ind w:left="1440"/>
      </w:pPr>
    </w:p>
    <w:p w14:paraId="1C05C627" w14:textId="6E56AAF2" w:rsidR="003A5142" w:rsidRPr="00347A7A" w:rsidRDefault="003A5142" w:rsidP="003A5142">
      <w:pPr>
        <w:pStyle w:val="PargrafodaLista"/>
        <w:numPr>
          <w:ilvl w:val="0"/>
          <w:numId w:val="1"/>
        </w:numPr>
      </w:pPr>
      <w:r w:rsidRPr="00D801FA">
        <w:rPr>
          <w:b/>
          <w:bCs/>
        </w:rPr>
        <w:t>AND</w:t>
      </w:r>
      <w:r w:rsidRPr="00347A7A">
        <w:t xml:space="preserve"> search for terms in the title</w:t>
      </w:r>
      <w:r w:rsidR="001D3C90">
        <w:t xml:space="preserve"> </w:t>
      </w:r>
      <w:r w:rsidR="001D3C90" w:rsidRPr="001D3C90">
        <w:t>related to economic analysis</w:t>
      </w:r>
      <w:r w:rsidRPr="00347A7A">
        <w:t>:</w:t>
      </w:r>
    </w:p>
    <w:p w14:paraId="3D3C9940" w14:textId="77777777" w:rsidR="00157EB8" w:rsidRDefault="001D3C90" w:rsidP="00157EB8">
      <w:pPr>
        <w:pStyle w:val="PargrafodaLista"/>
        <w:numPr>
          <w:ilvl w:val="1"/>
          <w:numId w:val="1"/>
        </w:numPr>
      </w:pPr>
      <w:r>
        <w:t>E</w:t>
      </w:r>
      <w:r w:rsidRPr="001D3C90">
        <w:t xml:space="preserve">conomic evolution OR </w:t>
      </w:r>
      <w:r w:rsidR="00157EB8">
        <w:t>C</w:t>
      </w:r>
      <w:r w:rsidRPr="001D3C90">
        <w:t>ost analysis</w:t>
      </w:r>
      <w:r w:rsidR="00157EB8">
        <w:t xml:space="preserve"> </w:t>
      </w:r>
      <w:r w:rsidRPr="00157EB8">
        <w:rPr>
          <w:b/>
          <w:bCs/>
        </w:rPr>
        <w:t xml:space="preserve">OR </w:t>
      </w:r>
    </w:p>
    <w:p w14:paraId="6DA759A5" w14:textId="77777777" w:rsidR="006E62BD" w:rsidRPr="006E62BD" w:rsidRDefault="00157EB8" w:rsidP="00157EB8">
      <w:pPr>
        <w:pStyle w:val="PargrafodaLista"/>
        <w:numPr>
          <w:ilvl w:val="1"/>
          <w:numId w:val="1"/>
        </w:numPr>
        <w:rPr>
          <w:b/>
          <w:bCs/>
        </w:rPr>
      </w:pPr>
      <w:r>
        <w:t>C</w:t>
      </w:r>
      <w:r w:rsidR="001D3C90" w:rsidRPr="001D3C90">
        <w:t>ost effectiveness</w:t>
      </w:r>
      <w:r>
        <w:t xml:space="preserve"> </w:t>
      </w:r>
      <w:r w:rsidR="001D3C90" w:rsidRPr="001D3C90">
        <w:t xml:space="preserve">OR </w:t>
      </w:r>
      <w:r>
        <w:t>C</w:t>
      </w:r>
      <w:r w:rsidR="001D3C90" w:rsidRPr="001D3C90">
        <w:t>ost effectiveness analysis</w:t>
      </w:r>
      <w:r w:rsidR="006E62BD">
        <w:t>”</w:t>
      </w:r>
      <w:r w:rsidR="001D3C90" w:rsidRPr="001D3C90">
        <w:t xml:space="preserve"> OR</w:t>
      </w:r>
      <w:r w:rsidR="006E62BD">
        <w:t xml:space="preserve"> C</w:t>
      </w:r>
      <w:r w:rsidR="006E62BD" w:rsidRPr="006E62BD">
        <w:t>ost effectiveness analyses</w:t>
      </w:r>
      <w:r w:rsidR="006E62BD">
        <w:t xml:space="preserve"> OR </w:t>
      </w:r>
      <w:r w:rsidR="001D3C90" w:rsidRPr="001D3C90">
        <w:t xml:space="preserve">cea </w:t>
      </w:r>
      <w:r w:rsidR="001D3C90" w:rsidRPr="006E62BD">
        <w:rPr>
          <w:b/>
          <w:bCs/>
        </w:rPr>
        <w:t xml:space="preserve">OR </w:t>
      </w:r>
    </w:p>
    <w:p w14:paraId="6A7BB436" w14:textId="77777777" w:rsidR="006E62BD" w:rsidRDefault="006E62BD" w:rsidP="00157EB8">
      <w:pPr>
        <w:pStyle w:val="PargrafodaLista"/>
        <w:numPr>
          <w:ilvl w:val="1"/>
          <w:numId w:val="1"/>
        </w:numPr>
      </w:pPr>
      <w:r>
        <w:t>C</w:t>
      </w:r>
      <w:r w:rsidR="001D3C90" w:rsidRPr="001D3C90">
        <w:t>ost benefit</w:t>
      </w:r>
      <w:r>
        <w:t xml:space="preserve"> </w:t>
      </w:r>
      <w:r w:rsidR="001D3C90" w:rsidRPr="001D3C90">
        <w:t xml:space="preserve">OR </w:t>
      </w:r>
      <w:r>
        <w:t>C</w:t>
      </w:r>
      <w:r w:rsidR="001D3C90" w:rsidRPr="001D3C90">
        <w:t>ost benefit analysis</w:t>
      </w:r>
      <w:r>
        <w:t xml:space="preserve"> </w:t>
      </w:r>
      <w:r w:rsidR="001D3C90" w:rsidRPr="001D3C90">
        <w:t xml:space="preserve">OR </w:t>
      </w:r>
      <w:r>
        <w:t>C</w:t>
      </w:r>
      <w:r w:rsidR="001D3C90" w:rsidRPr="001D3C90">
        <w:t>ost benefit analyses OR cba</w:t>
      </w:r>
      <w:r w:rsidR="001D3C90" w:rsidRPr="006E62BD">
        <w:rPr>
          <w:b/>
          <w:bCs/>
        </w:rPr>
        <w:t xml:space="preserve"> OR</w:t>
      </w:r>
      <w:r w:rsidR="001D3C90" w:rsidRPr="001D3C90">
        <w:t xml:space="preserve"> </w:t>
      </w:r>
    </w:p>
    <w:p w14:paraId="06DB6B7B" w14:textId="77777777" w:rsidR="00A66998" w:rsidRDefault="006E62BD" w:rsidP="00157EB8">
      <w:pPr>
        <w:pStyle w:val="PargrafodaLista"/>
        <w:numPr>
          <w:ilvl w:val="1"/>
          <w:numId w:val="1"/>
        </w:numPr>
      </w:pPr>
      <w:r>
        <w:t>C</w:t>
      </w:r>
      <w:r w:rsidR="001D3C90" w:rsidRPr="001D3C90">
        <w:t>ost saving</w:t>
      </w:r>
      <w:r>
        <w:t xml:space="preserve"> </w:t>
      </w:r>
      <w:r w:rsidR="001D3C90" w:rsidRPr="001D3C90">
        <w:t xml:space="preserve">OR </w:t>
      </w:r>
      <w:r>
        <w:t>C</w:t>
      </w:r>
      <w:r w:rsidR="001D3C90" w:rsidRPr="001D3C90">
        <w:t>ost savings analysis</w:t>
      </w:r>
      <w:r>
        <w:t xml:space="preserve"> </w:t>
      </w:r>
      <w:r w:rsidR="001D3C90" w:rsidRPr="001D3C90">
        <w:t xml:space="preserve">OR </w:t>
      </w:r>
      <w:r>
        <w:t>C</w:t>
      </w:r>
      <w:r w:rsidR="001D3C90" w:rsidRPr="001D3C90">
        <w:t xml:space="preserve">ost savings analyses </w:t>
      </w:r>
      <w:r w:rsidR="001D3C90" w:rsidRPr="00A66998">
        <w:rPr>
          <w:b/>
          <w:bCs/>
        </w:rPr>
        <w:t>OR</w:t>
      </w:r>
      <w:r w:rsidR="001D3C90" w:rsidRPr="001D3C90">
        <w:t xml:space="preserve"> </w:t>
      </w:r>
    </w:p>
    <w:p w14:paraId="049AF6C2" w14:textId="77777777" w:rsidR="00A66998" w:rsidRDefault="006E62BD" w:rsidP="00157EB8">
      <w:pPr>
        <w:pStyle w:val="PargrafodaLista"/>
        <w:numPr>
          <w:ilvl w:val="1"/>
          <w:numId w:val="1"/>
        </w:numPr>
      </w:pPr>
      <w:r>
        <w:t>C</w:t>
      </w:r>
      <w:r w:rsidR="001D3C90" w:rsidRPr="001D3C90">
        <w:t>ost consequence</w:t>
      </w:r>
      <w:r w:rsidR="00A66998">
        <w:t xml:space="preserve"> </w:t>
      </w:r>
      <w:r w:rsidR="001D3C90" w:rsidRPr="001D3C90">
        <w:t xml:space="preserve">OR "cost consequence analysis" OR </w:t>
      </w:r>
      <w:r w:rsidR="00A66998">
        <w:t>C</w:t>
      </w:r>
      <w:r w:rsidR="001D3C90" w:rsidRPr="001D3C90">
        <w:t xml:space="preserve">ost consequence analyses OR cca </w:t>
      </w:r>
      <w:r w:rsidR="001D3C90" w:rsidRPr="00A66998">
        <w:rPr>
          <w:b/>
          <w:bCs/>
        </w:rPr>
        <w:t>OR</w:t>
      </w:r>
      <w:r w:rsidR="001D3C90" w:rsidRPr="001D3C90">
        <w:t xml:space="preserve"> </w:t>
      </w:r>
    </w:p>
    <w:p w14:paraId="7B8EF148" w14:textId="77777777" w:rsidR="00A66998" w:rsidRDefault="00A66998" w:rsidP="00157EB8">
      <w:pPr>
        <w:pStyle w:val="PargrafodaLista"/>
        <w:numPr>
          <w:ilvl w:val="1"/>
          <w:numId w:val="1"/>
        </w:numPr>
      </w:pPr>
      <w:r>
        <w:t>C</w:t>
      </w:r>
      <w:r w:rsidR="001D3C90" w:rsidRPr="001D3C90">
        <w:t xml:space="preserve">ost utility OR </w:t>
      </w:r>
      <w:r>
        <w:t>C</w:t>
      </w:r>
      <w:r w:rsidR="001D3C90" w:rsidRPr="001D3C90">
        <w:t xml:space="preserve">ost utility analysis OR </w:t>
      </w:r>
      <w:r>
        <w:t>C</w:t>
      </w:r>
      <w:r w:rsidR="001D3C90" w:rsidRPr="001D3C90">
        <w:t xml:space="preserve">ost utility analyses OR cua </w:t>
      </w:r>
      <w:r w:rsidR="001D3C90" w:rsidRPr="00A66998">
        <w:rPr>
          <w:b/>
          <w:bCs/>
        </w:rPr>
        <w:t xml:space="preserve">OR </w:t>
      </w:r>
    </w:p>
    <w:p w14:paraId="7131B0B1" w14:textId="14D5BEE5" w:rsidR="003A5142" w:rsidRDefault="00A66998" w:rsidP="00157EB8">
      <w:pPr>
        <w:pStyle w:val="PargrafodaLista"/>
        <w:numPr>
          <w:ilvl w:val="1"/>
          <w:numId w:val="1"/>
        </w:numPr>
      </w:pPr>
      <w:r>
        <w:t>C</w:t>
      </w:r>
      <w:r w:rsidR="001D3C90" w:rsidRPr="001D3C90">
        <w:t xml:space="preserve">ost </w:t>
      </w:r>
      <w:bookmarkStart w:id="5" w:name="_Hlk67844387"/>
      <w:r w:rsidR="001D3C90" w:rsidRPr="001D3C90">
        <w:t>minimization</w:t>
      </w:r>
      <w:bookmarkEnd w:id="5"/>
      <w:r>
        <w:t xml:space="preserve"> </w:t>
      </w:r>
      <w:r w:rsidR="001D3C90" w:rsidRPr="001D3C90">
        <w:t xml:space="preserve">OR </w:t>
      </w:r>
      <w:r>
        <w:t>C</w:t>
      </w:r>
      <w:r w:rsidR="001D3C90" w:rsidRPr="001D3C90">
        <w:t>ost minimization analysis</w:t>
      </w:r>
      <w:r>
        <w:t xml:space="preserve"> </w:t>
      </w:r>
      <w:r w:rsidR="001D3C90" w:rsidRPr="001D3C90">
        <w:t xml:space="preserve">OR </w:t>
      </w:r>
      <w:r>
        <w:t>C</w:t>
      </w:r>
      <w:r w:rsidR="001D3C90" w:rsidRPr="001D3C90">
        <w:t>ost minimization analyses OR cma</w:t>
      </w:r>
      <w:r>
        <w:t>.</w:t>
      </w:r>
      <w:r w:rsidR="00273854">
        <w:t xml:space="preserve"> </w:t>
      </w:r>
    </w:p>
    <w:p w14:paraId="7CC775BA" w14:textId="0AFC656C" w:rsidR="006B5FFF" w:rsidRDefault="006B5FFF" w:rsidP="006B5FFF">
      <w:pPr>
        <w:pStyle w:val="PargrafodaLista"/>
        <w:ind w:left="1440"/>
      </w:pPr>
    </w:p>
    <w:p w14:paraId="4C73A998" w14:textId="77777777" w:rsidR="00470068" w:rsidRDefault="00470068" w:rsidP="00470068">
      <w:pPr>
        <w:pStyle w:val="PargrafodaLista"/>
        <w:ind w:left="1440"/>
        <w:jc w:val="both"/>
        <w:rPr>
          <w:lang w:val="en"/>
        </w:rPr>
      </w:pPr>
    </w:p>
    <w:p w14:paraId="67074BCD" w14:textId="321FC0E5" w:rsidR="002F65C6" w:rsidRPr="00BD2E97" w:rsidRDefault="00BD2E97" w:rsidP="00BD2E97">
      <w:pPr>
        <w:pStyle w:val="PargrafodaLista"/>
        <w:ind w:left="1440" w:hanging="1156"/>
        <w:rPr>
          <w:b/>
          <w:bCs/>
          <w:u w:val="single"/>
        </w:rPr>
      </w:pPr>
      <w:r w:rsidRPr="00BD2E97">
        <w:rPr>
          <w:b/>
          <w:bCs/>
          <w:u w:val="single"/>
        </w:rPr>
        <w:t>History and Search Details:</w:t>
      </w:r>
    </w:p>
    <w:p w14:paraId="4B73BCD3" w14:textId="77777777" w:rsidR="00BD2E97" w:rsidRDefault="00BD2E97" w:rsidP="00BD2E97">
      <w:pPr>
        <w:pStyle w:val="PargrafodaLista"/>
        <w:ind w:left="1440" w:hanging="1156"/>
      </w:pPr>
    </w:p>
    <w:p w14:paraId="7716F70D" w14:textId="34EA09DB" w:rsidR="002E112C" w:rsidRPr="00B66E5B" w:rsidRDefault="002E112C" w:rsidP="00BD2E97">
      <w:pPr>
        <w:pStyle w:val="PargrafodaLista"/>
        <w:numPr>
          <w:ilvl w:val="0"/>
          <w:numId w:val="2"/>
        </w:numPr>
        <w:rPr>
          <w:b/>
          <w:bCs/>
        </w:rPr>
      </w:pPr>
      <w:r w:rsidRPr="00B66E5B">
        <w:rPr>
          <w:b/>
          <w:bCs/>
        </w:rPr>
        <w:t>PUMED/MEDLINE</w:t>
      </w:r>
    </w:p>
    <w:p w14:paraId="173A3EF4" w14:textId="5C42EA9C" w:rsidR="00BA41BD" w:rsidRPr="00B66E5B" w:rsidRDefault="00BD2E97" w:rsidP="002E112C">
      <w:pPr>
        <w:pStyle w:val="PargrafodaLista"/>
        <w:ind w:left="284"/>
        <w:rPr>
          <w:b/>
          <w:bCs/>
        </w:rPr>
      </w:pPr>
      <w:r>
        <w:rPr>
          <w:b/>
          <w:bCs/>
        </w:rPr>
        <w:t xml:space="preserve">       </w:t>
      </w:r>
      <w:r w:rsidR="002E112C" w:rsidRPr="00B66E5B">
        <w:rPr>
          <w:b/>
          <w:bCs/>
        </w:rPr>
        <w:t>Dat</w:t>
      </w:r>
      <w:r w:rsidR="00BF3712" w:rsidRPr="00B66E5B">
        <w:rPr>
          <w:b/>
          <w:bCs/>
        </w:rPr>
        <w:t xml:space="preserve">e: </w:t>
      </w:r>
      <w:r w:rsidR="0080566E">
        <w:rPr>
          <w:b/>
          <w:bCs/>
        </w:rPr>
        <w:t>0</w:t>
      </w:r>
      <w:r w:rsidR="002E112C" w:rsidRPr="00B66E5B">
        <w:rPr>
          <w:b/>
          <w:bCs/>
        </w:rPr>
        <w:t>2</w:t>
      </w:r>
      <w:r w:rsidR="0080566E">
        <w:rPr>
          <w:b/>
          <w:bCs/>
        </w:rPr>
        <w:t>/22/</w:t>
      </w:r>
      <w:r w:rsidR="002E112C" w:rsidRPr="00B66E5B">
        <w:rPr>
          <w:b/>
          <w:bCs/>
        </w:rPr>
        <w:t>21</w:t>
      </w:r>
    </w:p>
    <w:p w14:paraId="4557599B" w14:textId="1A4FF73A" w:rsidR="002E112C" w:rsidRDefault="002E112C" w:rsidP="003B4164">
      <w:pPr>
        <w:pStyle w:val="PargrafodaLista"/>
        <w:ind w:left="284"/>
        <w:jc w:val="both"/>
      </w:pPr>
      <w:r w:rsidRPr="000736FB">
        <w:rPr>
          <w:b/>
          <w:bCs/>
        </w:rPr>
        <w:t>#1</w:t>
      </w:r>
      <w:r>
        <w:t xml:space="preserve"> </w:t>
      </w:r>
      <w:r w:rsidR="003B4164" w:rsidRPr="003B4164">
        <w:rPr>
          <w:color w:val="FF0000"/>
        </w:rPr>
        <w:t>results</w:t>
      </w:r>
      <w:r w:rsidR="003B4164">
        <w:t xml:space="preserve"> </w:t>
      </w:r>
      <w:r w:rsidR="003B4164" w:rsidRPr="00345487">
        <w:rPr>
          <w:color w:val="FF0000"/>
        </w:rPr>
        <w:t xml:space="preserve">64,898 </w:t>
      </w:r>
      <w:r>
        <w:t>("mandatory" OR "mandatory flour" OR "mandatory fa" OR "mandatory flour fortification" OR "mandatory fa fortification" OR "mandatory folate fortification" OR "mandatory flour fortification program" OR "mandatory folic acid" OR "mandatory food fortification" OR "mandatory folic acid food" OR "mandatory folic acid fortification" OR "folic acid flour fortification" OR "folic acid food" OR "folic acid flour" OR "folic acid food fortification" OR "folic acid fortification" OR "folic acid food fortification program" OR "folic acid fortification policy" OR "folic acid fortification policies" OR "folic acid fortification programs" OR "folic acid fortified" OR "folic acid fortification program" OR "folic acid fortified bread" OR "folic acid oral supplementation" OR "folic acid fortified cereal grain" OR "enriched bread" OR "enriched breads" OR "enriched breakfast" OR "enriched breakfast cereals" OR "enriched corn" OR "enriched grain" OR "enriched food" OR "enriched foods" OR "enriched grain products" OR "enriched grains" OR "rich food" OR "rich foods" OR "vitamin supplement" OR "vitamin supplementation" OR "vitamin supplemented")</w:t>
      </w:r>
    </w:p>
    <w:p w14:paraId="43157A15" w14:textId="1616FDC6" w:rsidR="002E112C" w:rsidRDefault="002E112C" w:rsidP="003B4164">
      <w:pPr>
        <w:pStyle w:val="PargrafodaLista"/>
        <w:ind w:left="284"/>
        <w:jc w:val="both"/>
      </w:pPr>
      <w:r w:rsidRPr="000736FB">
        <w:rPr>
          <w:b/>
          <w:bCs/>
        </w:rPr>
        <w:t># 2</w:t>
      </w:r>
      <w:r>
        <w:t xml:space="preserve"> </w:t>
      </w:r>
      <w:r w:rsidR="003B4164" w:rsidRPr="003B4164">
        <w:rPr>
          <w:color w:val="FF0000"/>
        </w:rPr>
        <w:t>results</w:t>
      </w:r>
      <w:r w:rsidR="003B4164">
        <w:t xml:space="preserve"> </w:t>
      </w:r>
      <w:r w:rsidRPr="00345487">
        <w:rPr>
          <w:color w:val="FF0000"/>
        </w:rPr>
        <w:t>261,978</w:t>
      </w:r>
      <w:r w:rsidR="003B4164">
        <w:rPr>
          <w:color w:val="FF0000"/>
        </w:rPr>
        <w:t xml:space="preserve"> </w:t>
      </w:r>
      <w:r>
        <w:t xml:space="preserve">("economic evolution" OR "cost analysis" OR "cost effectiveness" OR "cost effectiveness analysis" OR "cea" OR "cost effectiveness analyses" OR "cost benefit" OR "cost benefit analysis" OR "cost benefit analyses" OR "cba" OR "cost saving" OR "cost savings analysis" OR "cost savings analyses" OR "cost consequence" OR "cost consequence analysis" OR "cost consequence analyses" OR "cca" OR "cost utility" OR "cost utility analysis" OR "cost utility analyses" OR "cua" OR "cost </w:t>
      </w:r>
      <w:r w:rsidR="00F0109E" w:rsidRPr="00F0109E">
        <w:t>minimization</w:t>
      </w:r>
      <w:r>
        <w:t xml:space="preserve">" OR "cost </w:t>
      </w:r>
      <w:r w:rsidR="00F0109E" w:rsidRPr="00F0109E">
        <w:t>minimization</w:t>
      </w:r>
      <w:r w:rsidR="00BD2E97">
        <w:t xml:space="preserve"> </w:t>
      </w:r>
      <w:r>
        <w:t xml:space="preserve">analysis" OR "cost </w:t>
      </w:r>
      <w:r w:rsidR="00900862">
        <w:t>minimization</w:t>
      </w:r>
      <w:r>
        <w:t xml:space="preserve"> analyses" OR "cma")</w:t>
      </w:r>
    </w:p>
    <w:p w14:paraId="4C297479" w14:textId="45F4C1EE" w:rsidR="00FF72DB" w:rsidRPr="003B4164" w:rsidRDefault="000736FB" w:rsidP="003B4164">
      <w:pPr>
        <w:pStyle w:val="PargrafodaLista"/>
        <w:ind w:left="284"/>
        <w:rPr>
          <w:color w:val="FF0000"/>
        </w:rPr>
      </w:pPr>
      <w:r w:rsidRPr="000736FB">
        <w:rPr>
          <w:b/>
          <w:bCs/>
          <w:color w:val="auto"/>
        </w:rPr>
        <w:t>#</w:t>
      </w:r>
      <w:r w:rsidR="003B4164" w:rsidRPr="000736FB">
        <w:rPr>
          <w:b/>
          <w:bCs/>
          <w:color w:val="auto"/>
        </w:rPr>
        <w:t>3</w:t>
      </w:r>
      <w:r w:rsidR="003B4164">
        <w:rPr>
          <w:color w:val="auto"/>
        </w:rPr>
        <w:t xml:space="preserve"> </w:t>
      </w:r>
      <w:r w:rsidR="003B4164">
        <w:rPr>
          <w:color w:val="FF0000"/>
        </w:rPr>
        <w:t xml:space="preserve">results </w:t>
      </w:r>
      <w:r w:rsidR="002E112C" w:rsidRPr="00345487">
        <w:rPr>
          <w:color w:val="FF0000"/>
        </w:rPr>
        <w:t>1,062</w:t>
      </w:r>
      <w:r w:rsidR="003B4164">
        <w:t xml:space="preserve">  </w:t>
      </w:r>
      <w:r w:rsidR="002E112C">
        <w:t xml:space="preserve"> </w:t>
      </w:r>
      <w:r w:rsidR="003B4164" w:rsidRPr="003B4164">
        <w:rPr>
          <w:b/>
          <w:bCs/>
          <w:color w:val="auto"/>
        </w:rPr>
        <w:t xml:space="preserve">#1 </w:t>
      </w:r>
      <w:r w:rsidR="003B4164">
        <w:rPr>
          <w:b/>
          <w:bCs/>
          <w:color w:val="auto"/>
        </w:rPr>
        <w:t>AND</w:t>
      </w:r>
      <w:r w:rsidR="003B4164" w:rsidRPr="003B4164">
        <w:rPr>
          <w:b/>
          <w:bCs/>
          <w:color w:val="auto"/>
        </w:rPr>
        <w:t xml:space="preserve"> #2</w:t>
      </w:r>
      <w:r w:rsidR="003B4164" w:rsidRPr="00345487">
        <w:rPr>
          <w:color w:val="FF0000"/>
        </w:rPr>
        <w:t xml:space="preserve"> </w:t>
      </w:r>
      <w:r w:rsidR="003B4164">
        <w:rPr>
          <w:color w:val="FF0000"/>
        </w:rPr>
        <w:t xml:space="preserve"> </w:t>
      </w:r>
    </w:p>
    <w:p w14:paraId="5CE683DA" w14:textId="77777777" w:rsidR="00BD2E97" w:rsidRDefault="00BD2E97" w:rsidP="002F65C6">
      <w:pPr>
        <w:pStyle w:val="PargrafodaLista"/>
        <w:ind w:left="284"/>
      </w:pPr>
    </w:p>
    <w:p w14:paraId="774ACC85" w14:textId="0D0FEA36" w:rsidR="008A41E5" w:rsidRDefault="008A41E5" w:rsidP="00BD2E97">
      <w:pPr>
        <w:pStyle w:val="PargrafodaLista"/>
        <w:numPr>
          <w:ilvl w:val="0"/>
          <w:numId w:val="2"/>
        </w:numPr>
        <w:rPr>
          <w:b/>
          <w:bCs/>
        </w:rPr>
      </w:pPr>
      <w:r w:rsidRPr="008A41E5">
        <w:rPr>
          <w:b/>
          <w:bCs/>
        </w:rPr>
        <w:t>SCOPUS</w:t>
      </w:r>
    </w:p>
    <w:p w14:paraId="3DABF7FC" w14:textId="3A4A683A" w:rsidR="00BA41BD" w:rsidRPr="008A41E5" w:rsidRDefault="00BD2E97" w:rsidP="008A41E5">
      <w:pPr>
        <w:pStyle w:val="PargrafodaLista"/>
        <w:ind w:left="284"/>
        <w:rPr>
          <w:b/>
          <w:bCs/>
        </w:rPr>
      </w:pPr>
      <w:r>
        <w:rPr>
          <w:b/>
          <w:bCs/>
        </w:rPr>
        <w:t xml:space="preserve">      </w:t>
      </w:r>
      <w:r w:rsidR="00813F35">
        <w:rPr>
          <w:b/>
          <w:bCs/>
        </w:rPr>
        <w:t xml:space="preserve">Date </w:t>
      </w:r>
      <w:r w:rsidR="00924CB3">
        <w:rPr>
          <w:b/>
          <w:bCs/>
        </w:rPr>
        <w:t>0</w:t>
      </w:r>
      <w:r w:rsidR="00813F35">
        <w:rPr>
          <w:b/>
          <w:bCs/>
        </w:rPr>
        <w:t>2</w:t>
      </w:r>
      <w:r w:rsidR="0080566E">
        <w:rPr>
          <w:b/>
          <w:bCs/>
        </w:rPr>
        <w:t>/</w:t>
      </w:r>
      <w:r w:rsidR="00813F35">
        <w:rPr>
          <w:b/>
          <w:bCs/>
        </w:rPr>
        <w:t>2</w:t>
      </w:r>
      <w:r w:rsidR="0080566E">
        <w:rPr>
          <w:b/>
          <w:bCs/>
        </w:rPr>
        <w:t>4/</w:t>
      </w:r>
      <w:r w:rsidR="00813F35">
        <w:rPr>
          <w:b/>
          <w:bCs/>
        </w:rPr>
        <w:t>2021</w:t>
      </w:r>
    </w:p>
    <w:p w14:paraId="101393F0" w14:textId="79D2A098" w:rsidR="008A41E5" w:rsidRDefault="008A41E5" w:rsidP="003B4164">
      <w:pPr>
        <w:pStyle w:val="PargrafodaLista"/>
        <w:ind w:left="284"/>
        <w:jc w:val="both"/>
      </w:pPr>
      <w:r w:rsidRPr="003B4164">
        <w:rPr>
          <w:b/>
          <w:bCs/>
        </w:rPr>
        <w:t>#1</w:t>
      </w:r>
      <w:r>
        <w:t xml:space="preserve"> </w:t>
      </w:r>
      <w:r w:rsidR="003B4164" w:rsidRPr="003B4164">
        <w:rPr>
          <w:color w:val="FF0000"/>
        </w:rPr>
        <w:t>results</w:t>
      </w:r>
      <w:r w:rsidR="003B4164">
        <w:t xml:space="preserve"> </w:t>
      </w:r>
      <w:r w:rsidRPr="008A41E5">
        <w:rPr>
          <w:color w:val="FF0000"/>
        </w:rPr>
        <w:t xml:space="preserve">665,031 </w:t>
      </w:r>
      <w:r w:rsidRPr="003B4164">
        <w:rPr>
          <w:color w:val="auto"/>
        </w:rPr>
        <w:t>TITLE-ABS-KEY</w:t>
      </w:r>
      <w:r>
        <w:t xml:space="preserve"> ( "economic evolution"  OR  "cost analysis"  OR  "cost effectiveness"  OR  "cost effectiveness analysis"  OR  "cea"  OR  "cost effectiveness analyses"  OR  "cost benefit"  OR  "cost benefit analysis"  OR  "cost benefit analyses"  OR  "cba"  OR  "cost saving"  OR  "cost savings analysis"  OR  "cost savings analyses"  OR  "cost consequence"  OR  "cost consequence analysis"  OR  "cost consequence analyses"  OR  "cca"  OR  "cost utility"  OR  "cost utility analysis"  OR  "cost utility analyses"  OR  "cua"  OR  "cost </w:t>
      </w:r>
      <w:r w:rsidR="00F0109E">
        <w:t>minimization</w:t>
      </w:r>
      <w:r>
        <w:t xml:space="preserve">"  OR  "cost </w:t>
      </w:r>
      <w:r w:rsidR="00F0109E">
        <w:t>minimization</w:t>
      </w:r>
      <w:r>
        <w:t xml:space="preserve"> analysis"  OR  "cost </w:t>
      </w:r>
      <w:r w:rsidR="00F0109E">
        <w:t>minimization</w:t>
      </w:r>
      <w:r>
        <w:t xml:space="preserve"> analyses"  OR  "cma" ) </w:t>
      </w:r>
    </w:p>
    <w:p w14:paraId="5A1F0C7E" w14:textId="6BA19257" w:rsidR="008A41E5" w:rsidRDefault="008A41E5" w:rsidP="003B4164">
      <w:pPr>
        <w:pStyle w:val="PargrafodaLista"/>
        <w:ind w:left="284"/>
        <w:jc w:val="both"/>
      </w:pPr>
      <w:r>
        <w:lastRenderedPageBreak/>
        <w:t>#</w:t>
      </w:r>
      <w:r w:rsidRPr="003B4164">
        <w:rPr>
          <w:b/>
          <w:bCs/>
          <w:color w:val="auto"/>
        </w:rPr>
        <w:t>2</w:t>
      </w:r>
      <w:r w:rsidRPr="008A41E5">
        <w:rPr>
          <w:color w:val="FF0000"/>
        </w:rPr>
        <w:t xml:space="preserve"> </w:t>
      </w:r>
      <w:r w:rsidR="003B4164">
        <w:rPr>
          <w:color w:val="FF0000"/>
        </w:rPr>
        <w:t xml:space="preserve">results </w:t>
      </w:r>
      <w:r w:rsidRPr="008A41E5">
        <w:rPr>
          <w:color w:val="FF0000"/>
        </w:rPr>
        <w:t xml:space="preserve">150,893 </w:t>
      </w:r>
      <w:r w:rsidRPr="003B4164">
        <w:rPr>
          <w:color w:val="auto"/>
        </w:rPr>
        <w:t>TITLE-ABS-KEY</w:t>
      </w:r>
      <w:r>
        <w:t xml:space="preserve"> ( "mandatory"  OR  "mandatory flour"  OR  "mandatory fa"  OR  "mandatory flour fortification"  OR  "mandatory fa fortification"  OR  "mandatory folate fortification"  OR  "mandatory flour fortification program"  OR  "mandatory folic acid"  OR  "mandatory food fortification"  OR  "mandatory folic acid food"  OR  "mandatory folic acid fortification"  OR  "folic acid flour fortification"  OR  "folic acid food"  OR  "folic acid flour"  OR  "folic acid food fortification"  OR  "folic acid fortification"  OR  "folic acid food fortification program"  OR  "folic acid fortification policy"  OR  "folic acid fortification policies"  OR  "folic acid fortification programs"  OR  "folic acid fortified"  OR  "folic acid fortification program"  OR  "folic acid fortified bread"  OR  "folic acid oral supplementation"  OR  "folic acid fortified cereal grain"  OR  "enriched bread"  OR  "enriched breads"  OR  "enriched breakfast"  OR  "enriched breakfast cereals"  OR  "enriched corn"  OR  "enriched grain"  OR  "enriched food"  OR  "enriched foods"  OR  "enriched grain products"  OR  "enriched grains"  OR  "rich food"  OR  "rich foods"  OR  "vitamin supplement"  OR  "vitamin supplementation"  OR  "vitamin supplemented" )</w:t>
      </w:r>
    </w:p>
    <w:p w14:paraId="5F2EE1B2" w14:textId="79C0C376" w:rsidR="00345487" w:rsidRPr="003B4164" w:rsidRDefault="003B4164" w:rsidP="003B4164">
      <w:pPr>
        <w:pStyle w:val="PargrafodaLista"/>
        <w:ind w:left="284"/>
        <w:jc w:val="both"/>
        <w:rPr>
          <w:b/>
          <w:bCs/>
          <w:color w:val="auto"/>
        </w:rPr>
      </w:pPr>
      <w:r w:rsidRPr="003B4164">
        <w:rPr>
          <w:b/>
          <w:bCs/>
          <w:color w:val="auto"/>
        </w:rPr>
        <w:t>#3</w:t>
      </w:r>
      <w:r>
        <w:rPr>
          <w:color w:val="FF0000"/>
        </w:rPr>
        <w:t xml:space="preserve"> results </w:t>
      </w:r>
      <w:r w:rsidRPr="004C18FD">
        <w:rPr>
          <w:color w:val="FF0000"/>
        </w:rPr>
        <w:t>2003</w:t>
      </w:r>
      <w:r>
        <w:rPr>
          <w:color w:val="FF0000"/>
        </w:rPr>
        <w:t xml:space="preserve"> </w:t>
      </w:r>
      <w:r w:rsidR="008A41E5" w:rsidRPr="003B4164">
        <w:rPr>
          <w:b/>
          <w:bCs/>
          <w:color w:val="auto"/>
        </w:rPr>
        <w:t xml:space="preserve">#1 </w:t>
      </w:r>
      <w:r>
        <w:rPr>
          <w:b/>
          <w:bCs/>
          <w:color w:val="auto"/>
        </w:rPr>
        <w:t>AND</w:t>
      </w:r>
      <w:r w:rsidR="008A41E5" w:rsidRPr="003B4164">
        <w:rPr>
          <w:b/>
          <w:bCs/>
          <w:color w:val="auto"/>
        </w:rPr>
        <w:t xml:space="preserve"> #2 </w:t>
      </w:r>
    </w:p>
    <w:p w14:paraId="027EEDA8" w14:textId="5A700126" w:rsidR="00FF72DB" w:rsidRDefault="00FF72DB" w:rsidP="002F65C6">
      <w:pPr>
        <w:pStyle w:val="PargrafodaLista"/>
        <w:ind w:left="284"/>
      </w:pPr>
    </w:p>
    <w:p w14:paraId="5C9518C1" w14:textId="2DF67ABF" w:rsidR="00E02321" w:rsidRDefault="00E02321" w:rsidP="00BD2E97">
      <w:pPr>
        <w:pStyle w:val="PargrafodaLista"/>
        <w:numPr>
          <w:ilvl w:val="0"/>
          <w:numId w:val="2"/>
        </w:numPr>
        <w:rPr>
          <w:b/>
          <w:bCs/>
        </w:rPr>
      </w:pPr>
      <w:r w:rsidRPr="00E02321">
        <w:rPr>
          <w:b/>
          <w:bCs/>
        </w:rPr>
        <w:t>WEB OF SCIENCE</w:t>
      </w:r>
    </w:p>
    <w:p w14:paraId="16AFEE62" w14:textId="538D578E" w:rsidR="006E5A70" w:rsidRPr="00E02321" w:rsidRDefault="00BD2E97" w:rsidP="00E02321">
      <w:pPr>
        <w:pStyle w:val="PargrafodaLista"/>
        <w:ind w:left="284"/>
        <w:rPr>
          <w:b/>
          <w:bCs/>
        </w:rPr>
      </w:pPr>
      <w:r>
        <w:rPr>
          <w:b/>
          <w:bCs/>
        </w:rPr>
        <w:t xml:space="preserve">      </w:t>
      </w:r>
      <w:r w:rsidR="00983B82">
        <w:rPr>
          <w:b/>
          <w:bCs/>
        </w:rPr>
        <w:t>Date.</w:t>
      </w:r>
      <w:r w:rsidR="00924CB3">
        <w:rPr>
          <w:b/>
          <w:bCs/>
        </w:rPr>
        <w:t xml:space="preserve"> 02</w:t>
      </w:r>
      <w:r w:rsidR="00AF4B92">
        <w:rPr>
          <w:b/>
          <w:bCs/>
        </w:rPr>
        <w:t>/</w:t>
      </w:r>
      <w:r w:rsidR="00924CB3">
        <w:rPr>
          <w:b/>
          <w:bCs/>
        </w:rPr>
        <w:t>24</w:t>
      </w:r>
      <w:r w:rsidR="00AF4B92">
        <w:rPr>
          <w:b/>
          <w:bCs/>
        </w:rPr>
        <w:t>/</w:t>
      </w:r>
      <w:r w:rsidR="00983B82">
        <w:rPr>
          <w:b/>
          <w:bCs/>
        </w:rPr>
        <w:t>2021</w:t>
      </w:r>
    </w:p>
    <w:p w14:paraId="17F8B0DD" w14:textId="5DC227F7" w:rsidR="00E02321" w:rsidRDefault="00E02321" w:rsidP="003B4164">
      <w:pPr>
        <w:pStyle w:val="PargrafodaLista"/>
        <w:ind w:left="284"/>
        <w:jc w:val="both"/>
      </w:pPr>
      <w:r w:rsidRPr="003B4164">
        <w:rPr>
          <w:b/>
          <w:bCs/>
        </w:rPr>
        <w:t>#1</w:t>
      </w:r>
      <w:r>
        <w:t xml:space="preserve"> </w:t>
      </w:r>
      <w:r w:rsidR="003B4164" w:rsidRPr="003B4164">
        <w:rPr>
          <w:color w:val="FF0000"/>
        </w:rPr>
        <w:t>results</w:t>
      </w:r>
      <w:r w:rsidR="003B4164">
        <w:t xml:space="preserve"> </w:t>
      </w:r>
      <w:r w:rsidRPr="00E02321">
        <w:rPr>
          <w:color w:val="FF0000"/>
        </w:rPr>
        <w:t xml:space="preserve">77.296 </w:t>
      </w:r>
      <w:r w:rsidRPr="003B4164">
        <w:rPr>
          <w:color w:val="auto"/>
        </w:rPr>
        <w:t>T</w:t>
      </w:r>
      <w:r w:rsidR="003B4164">
        <w:rPr>
          <w:color w:val="auto"/>
        </w:rPr>
        <w:t>O</w:t>
      </w:r>
      <w:r w:rsidRPr="003B4164">
        <w:rPr>
          <w:color w:val="auto"/>
        </w:rPr>
        <w:t>PICO:</w:t>
      </w:r>
      <w:r>
        <w:t xml:space="preserve"> ("mandatory"  OR  "mandatory flour"  OR  "mandatory fa"  OR  "mandatory flour fortification"  OR  "mandatory fa fortification"  OR  "mandatory folate fortification"  OR  "mandatory flour fortification program"  OR  "mandatory folic acid"  OR  "mandatory food fortification"  OR  "mandatory folic acid food"  OR  "mandatory folic acid fortification"  OR  "folic acid flour fortification"  OR  "folic acid food"  OR  "folic acid flour"  OR  "folic acid food fortification"  OR  "folic acid fortification"  OR  "folic acid food fortification program"  OR  "folic acid fortification policy"  OR  "folic acid fortification policies"  OR  "folic acid fortification programs"  OR  "folic acid fortified"  OR  "folic acid fortification program"  OR  "folic acid fortified bread"  OR  "folic acid oral supplementation"  OR  "folic acid fortified cereal grain"  OR  "enriched bread"  OR  "enriched breads"  OR  "enriched breakfast"  OR  "enriched breakfast cereals"  OR  "enriched corn"  OR  "enriched grain"  OR  "enriched food"  OR  "enriched foods"  OR  "enriched grain products"  OR  "enriched grains"  OR  "rich food"  OR  "rich foods"  OR  "vitamin supplement"  OR  "vitamin supplementation"  OR  "vitamin supplemented")</w:t>
      </w:r>
    </w:p>
    <w:p w14:paraId="0423E639" w14:textId="2DB9D563" w:rsidR="00E02321" w:rsidRDefault="00E02321" w:rsidP="003B4164">
      <w:pPr>
        <w:pStyle w:val="PargrafodaLista"/>
        <w:ind w:left="284"/>
        <w:jc w:val="both"/>
      </w:pPr>
      <w:r w:rsidRPr="003B4164">
        <w:rPr>
          <w:b/>
          <w:bCs/>
        </w:rPr>
        <w:t>#2</w:t>
      </w:r>
      <w:r>
        <w:t xml:space="preserve"> </w:t>
      </w:r>
      <w:r w:rsidR="003B4164" w:rsidRPr="003B4164">
        <w:rPr>
          <w:color w:val="FF0000"/>
        </w:rPr>
        <w:t>results</w:t>
      </w:r>
      <w:r w:rsidR="003B4164">
        <w:t xml:space="preserve"> </w:t>
      </w:r>
      <w:r w:rsidRPr="00E02321">
        <w:rPr>
          <w:color w:val="FF0000"/>
        </w:rPr>
        <w:t xml:space="preserve">219.806 </w:t>
      </w:r>
      <w:r w:rsidRPr="003B4164">
        <w:rPr>
          <w:color w:val="auto"/>
        </w:rPr>
        <w:t>T</w:t>
      </w:r>
      <w:r w:rsidR="003B4164">
        <w:rPr>
          <w:color w:val="auto"/>
        </w:rPr>
        <w:t>O</w:t>
      </w:r>
      <w:r w:rsidRPr="003B4164">
        <w:rPr>
          <w:color w:val="auto"/>
        </w:rPr>
        <w:t>PICO</w:t>
      </w:r>
      <w:r>
        <w:t xml:space="preserve"> ("economic evolution"  OR  "cost analysis"  OR  "cost effectiveness"  OR  "cost effectiveness analysis"  OR  "cea"  OR  "cost effectiveness analyses"  OR  "cost benefit"  OR  "cost benefit analysis"  OR  "cost benefit analyses"  OR  "cba"  OR  "cost saving"  OR  "cost savings analysis"  OR  "cost savings analyses"  OR  "cost consequence"  OR  "cost consequence analysis"  OR  "cost consequence analyses"  OR  "cca"  OR  "cost utility"  OR  "cost utility analysis"  OR  "cost utility analyses"  OR  "cua"  OR  "cost </w:t>
      </w:r>
      <w:r w:rsidR="00D65301">
        <w:t>minimization</w:t>
      </w:r>
      <w:r>
        <w:t xml:space="preserve">"  OR  "cost </w:t>
      </w:r>
      <w:r w:rsidR="00D65301">
        <w:t>minimization</w:t>
      </w:r>
      <w:r>
        <w:t xml:space="preserve"> analysis"  OR  "cost </w:t>
      </w:r>
      <w:r w:rsidR="00D65301">
        <w:t>minimization</w:t>
      </w:r>
      <w:r>
        <w:t xml:space="preserve"> analyses"  OR  "cma")</w:t>
      </w:r>
    </w:p>
    <w:p w14:paraId="740EDD6C" w14:textId="525C6D71" w:rsidR="00E127C3" w:rsidRPr="003B4164" w:rsidRDefault="003B4164" w:rsidP="00E02321">
      <w:pPr>
        <w:pStyle w:val="PargrafodaLista"/>
        <w:ind w:left="284"/>
        <w:rPr>
          <w:b/>
          <w:bCs/>
          <w:color w:val="000000" w:themeColor="text1"/>
        </w:rPr>
      </w:pPr>
      <w:r w:rsidRPr="003B4164">
        <w:rPr>
          <w:b/>
          <w:bCs/>
          <w:color w:val="000000" w:themeColor="text1"/>
        </w:rPr>
        <w:t>#</w:t>
      </w:r>
      <w:r w:rsidR="00551D0A" w:rsidRPr="003B4164">
        <w:rPr>
          <w:b/>
          <w:bCs/>
          <w:color w:val="000000" w:themeColor="text1"/>
        </w:rPr>
        <w:t>3</w:t>
      </w:r>
      <w:r w:rsidR="00551D0A">
        <w:rPr>
          <w:color w:val="FF0000"/>
        </w:rPr>
        <w:t xml:space="preserve"> results</w:t>
      </w:r>
      <w:r>
        <w:rPr>
          <w:color w:val="FF0000"/>
        </w:rPr>
        <w:t xml:space="preserve"> </w:t>
      </w:r>
      <w:r w:rsidRPr="00E02321">
        <w:rPr>
          <w:color w:val="FF0000"/>
        </w:rPr>
        <w:t>7</w:t>
      </w:r>
      <w:r>
        <w:rPr>
          <w:color w:val="FF0000"/>
        </w:rPr>
        <w:t xml:space="preserve">48    </w:t>
      </w:r>
      <w:r w:rsidR="00E02321" w:rsidRPr="003B4164">
        <w:rPr>
          <w:b/>
          <w:bCs/>
          <w:color w:val="000000" w:themeColor="text1"/>
        </w:rPr>
        <w:t xml:space="preserve">#1 AND #2 </w:t>
      </w:r>
    </w:p>
    <w:p w14:paraId="4FE2E052" w14:textId="77777777" w:rsidR="003B4164" w:rsidRDefault="003B4164" w:rsidP="0040529B">
      <w:pPr>
        <w:pStyle w:val="PargrafodaLista"/>
        <w:ind w:left="284"/>
        <w:rPr>
          <w:b/>
          <w:bCs/>
        </w:rPr>
      </w:pPr>
    </w:p>
    <w:p w14:paraId="1582D3A3" w14:textId="09F45FC1" w:rsidR="0040529B" w:rsidRDefault="0040529B" w:rsidP="00BD2E97">
      <w:pPr>
        <w:pStyle w:val="PargrafodaLista"/>
        <w:numPr>
          <w:ilvl w:val="0"/>
          <w:numId w:val="2"/>
        </w:numPr>
        <w:rPr>
          <w:b/>
          <w:bCs/>
        </w:rPr>
      </w:pPr>
      <w:r w:rsidRPr="0040529B">
        <w:rPr>
          <w:b/>
          <w:bCs/>
        </w:rPr>
        <w:t>EBSCO/host - CINAHL</w:t>
      </w:r>
    </w:p>
    <w:p w14:paraId="7C656317" w14:textId="7064BE4C" w:rsidR="00AE05B6" w:rsidRPr="0040529B" w:rsidRDefault="00BD2E97" w:rsidP="0040529B">
      <w:pPr>
        <w:pStyle w:val="PargrafodaLista"/>
        <w:ind w:left="284"/>
        <w:rPr>
          <w:b/>
          <w:bCs/>
        </w:rPr>
      </w:pPr>
      <w:r>
        <w:rPr>
          <w:b/>
          <w:bCs/>
        </w:rPr>
        <w:t xml:space="preserve">      </w:t>
      </w:r>
      <w:r w:rsidR="005979EA">
        <w:rPr>
          <w:b/>
          <w:bCs/>
        </w:rPr>
        <w:t>Date</w:t>
      </w:r>
      <w:r w:rsidR="00AE05B6">
        <w:rPr>
          <w:b/>
          <w:bCs/>
        </w:rPr>
        <w:t xml:space="preserve"> 02</w:t>
      </w:r>
      <w:r w:rsidR="00AF4B92">
        <w:rPr>
          <w:b/>
          <w:bCs/>
        </w:rPr>
        <w:t>/24/</w:t>
      </w:r>
      <w:r w:rsidR="00AE05B6">
        <w:rPr>
          <w:b/>
          <w:bCs/>
        </w:rPr>
        <w:t>2021</w:t>
      </w:r>
    </w:p>
    <w:p w14:paraId="285E2402" w14:textId="4B6A402E" w:rsidR="0040529B" w:rsidRDefault="0040529B" w:rsidP="00BD2E97">
      <w:pPr>
        <w:pStyle w:val="PargrafodaLista"/>
        <w:ind w:left="284"/>
        <w:jc w:val="both"/>
      </w:pPr>
      <w:r w:rsidRPr="00BD2E97">
        <w:rPr>
          <w:b/>
          <w:bCs/>
          <w:color w:val="000000" w:themeColor="text1"/>
        </w:rPr>
        <w:t>S1</w:t>
      </w:r>
      <w:r w:rsidRPr="0040529B">
        <w:rPr>
          <w:color w:val="FF0000"/>
        </w:rPr>
        <w:t xml:space="preserve"> </w:t>
      </w:r>
      <w:r w:rsidR="00BD2E97">
        <w:rPr>
          <w:color w:val="FF0000"/>
        </w:rPr>
        <w:t xml:space="preserve">results </w:t>
      </w:r>
      <w:r w:rsidRPr="0040529B">
        <w:rPr>
          <w:color w:val="FF0000"/>
        </w:rPr>
        <w:t>67,042</w:t>
      </w:r>
      <w:r w:rsidR="00BD2E97">
        <w:rPr>
          <w:color w:val="FF0000"/>
        </w:rPr>
        <w:t xml:space="preserve"> </w:t>
      </w:r>
      <w:r>
        <w:t xml:space="preserve">"economic evolution" OR "cost analysis" OR "cost effectiveness" OR "cost effectiveness analysis" OR "cea" OR "cost effectiveness analyses" OR "cost benefit" OR "cost benefit analysis" OR "cost benefit analyses" OR "cba" OR "cost saving" OR "cost savings analysis" OR "cost savings analyses" OR "cost consequence" OR "cost consequence analysis" OR "cost consequence analyses" OR "cca" OR "cost utility" OR "cost utility analysis" OR "cost </w:t>
      </w:r>
      <w:r>
        <w:lastRenderedPageBreak/>
        <w:t xml:space="preserve">utility analyses" OR "cua" OR "cost </w:t>
      </w:r>
      <w:r w:rsidR="00CB3BC2">
        <w:t>minimization</w:t>
      </w:r>
      <w:r>
        <w:t xml:space="preserve">" OR "cost </w:t>
      </w:r>
      <w:r w:rsidR="00CB3BC2">
        <w:t>minimization</w:t>
      </w:r>
      <w:r>
        <w:t xml:space="preserve"> analysis" OR "cost </w:t>
      </w:r>
      <w:r w:rsidR="00CB3BC2">
        <w:t>minimization</w:t>
      </w:r>
      <w:r>
        <w:t xml:space="preserve"> analyses" OR "cma" </w:t>
      </w:r>
    </w:p>
    <w:p w14:paraId="01FB8902" w14:textId="08355183" w:rsidR="0040529B" w:rsidRDefault="0040529B" w:rsidP="00BD2E97">
      <w:pPr>
        <w:pStyle w:val="PargrafodaLista"/>
        <w:ind w:left="284"/>
        <w:jc w:val="both"/>
      </w:pPr>
      <w:r w:rsidRPr="00BD2E97">
        <w:rPr>
          <w:b/>
          <w:bCs/>
          <w:color w:val="000000" w:themeColor="text1"/>
        </w:rPr>
        <w:t>S2</w:t>
      </w:r>
      <w:r w:rsidRPr="00123B94">
        <w:rPr>
          <w:color w:val="FF0000"/>
        </w:rPr>
        <w:t xml:space="preserve"> </w:t>
      </w:r>
      <w:r w:rsidR="00BD2E97">
        <w:rPr>
          <w:color w:val="FF0000"/>
        </w:rPr>
        <w:t xml:space="preserve">results </w:t>
      </w:r>
      <w:r w:rsidRPr="00123B94">
        <w:rPr>
          <w:color w:val="FF0000"/>
        </w:rPr>
        <w:t>8,599</w:t>
      </w:r>
      <w:r w:rsidR="00BD2E97">
        <w:rPr>
          <w:color w:val="FF0000"/>
        </w:rPr>
        <w:t xml:space="preserve"> </w:t>
      </w:r>
      <w:r>
        <w:t>“mandatory" OR "mandatory flour" OR "mandatory fa" OR "mandatory flour fortification" OR "mandatory fa fortification" OR "mandatory folate fortification" OR "mandatory flour fortification program" OR "mandatory folic acid" OR "mandatory food fortification" OR "mandatory folic acid food" OR "mandatory folic acid fortification" OR "folic acid flour fortification" OR "folic acid food" OR "folic acid flour" OR "folic acid food fortification" OR "folic acid fortification" OR "folic acid food fortification program" OR "folic acid fortification policy" OR "folic acid fortification policies" OR "folic acid fortification programs" OR "folic acid fortified" OR "folic acid fortification program" OR "folic acid fortified bread" OR "folic acid oral supplementation" OR "folic acid fortified cereal grain" OR "enriched bread" OR "enriched breads" OR "enriched breakfast" OR "enriched breakfast cereals" OR "enriched corn" OR "enriched grain" OR "enriched food" OR "enriched foods" OR "enriched grain products" OR "enriched grains" OR "rich food" OR "rich foods" OR "vitamin supplement" OR "vitamin supplementation" OR "vitamin supplemented"</w:t>
      </w:r>
    </w:p>
    <w:p w14:paraId="29C3D34A" w14:textId="1D289A93" w:rsidR="0040529B" w:rsidRPr="00123B94" w:rsidRDefault="00BD2E97" w:rsidP="0040529B">
      <w:pPr>
        <w:pStyle w:val="PargrafodaLista"/>
        <w:ind w:left="284"/>
        <w:rPr>
          <w:color w:val="FF0000"/>
        </w:rPr>
      </w:pPr>
      <w:r w:rsidRPr="00BD2E97">
        <w:rPr>
          <w:b/>
          <w:bCs/>
          <w:color w:val="000000" w:themeColor="text1"/>
        </w:rPr>
        <w:t>S3</w:t>
      </w:r>
      <w:r>
        <w:rPr>
          <w:color w:val="FF0000"/>
        </w:rPr>
        <w:t xml:space="preserve"> results </w:t>
      </w:r>
      <w:r w:rsidRPr="00123B94">
        <w:rPr>
          <w:color w:val="FF0000"/>
        </w:rPr>
        <w:t>2,979</w:t>
      </w:r>
      <w:r>
        <w:rPr>
          <w:color w:val="FF0000"/>
        </w:rPr>
        <w:t xml:space="preserve">   </w:t>
      </w:r>
      <w:r w:rsidR="0040529B" w:rsidRPr="00BD2E97">
        <w:rPr>
          <w:b/>
          <w:bCs/>
          <w:color w:val="000000" w:themeColor="text1"/>
        </w:rPr>
        <w:t>S</w:t>
      </w:r>
      <w:r w:rsidR="00123B94" w:rsidRPr="00BD2E97">
        <w:rPr>
          <w:b/>
          <w:bCs/>
          <w:color w:val="000000" w:themeColor="text1"/>
        </w:rPr>
        <w:t>1</w:t>
      </w:r>
      <w:r w:rsidR="0040529B" w:rsidRPr="00BD2E97">
        <w:rPr>
          <w:b/>
          <w:bCs/>
          <w:color w:val="000000" w:themeColor="text1"/>
        </w:rPr>
        <w:t xml:space="preserve"> AND S</w:t>
      </w:r>
      <w:r w:rsidR="00123B94" w:rsidRPr="00BD2E97">
        <w:rPr>
          <w:b/>
          <w:bCs/>
          <w:color w:val="000000" w:themeColor="text1"/>
        </w:rPr>
        <w:t>2</w:t>
      </w:r>
      <w:r w:rsidR="0040529B" w:rsidRPr="00123B94">
        <w:rPr>
          <w:color w:val="FF0000"/>
        </w:rPr>
        <w:t xml:space="preserve"> </w:t>
      </w:r>
    </w:p>
    <w:p w14:paraId="04EA9F9F" w14:textId="151BF863" w:rsidR="0040529B" w:rsidRDefault="0040529B" w:rsidP="002F65C6">
      <w:pPr>
        <w:pStyle w:val="PargrafodaLista"/>
        <w:ind w:left="284"/>
      </w:pPr>
    </w:p>
    <w:p w14:paraId="520B452F" w14:textId="7DFAF2C1" w:rsidR="00890D5A" w:rsidRPr="00890D5A" w:rsidRDefault="00890D5A" w:rsidP="00BD2E97">
      <w:pPr>
        <w:pStyle w:val="PargrafodaLista"/>
        <w:numPr>
          <w:ilvl w:val="0"/>
          <w:numId w:val="2"/>
        </w:numPr>
        <w:rPr>
          <w:b/>
          <w:bCs/>
          <w:lang w:val="pt-BR"/>
        </w:rPr>
      </w:pPr>
      <w:r w:rsidRPr="00890D5A">
        <w:rPr>
          <w:b/>
          <w:bCs/>
          <w:lang w:val="pt-BR"/>
        </w:rPr>
        <w:t>EMBASE</w:t>
      </w:r>
    </w:p>
    <w:p w14:paraId="1C65EDAA" w14:textId="6F3C4ECB" w:rsidR="00F15083" w:rsidRPr="00890D5A" w:rsidRDefault="00BD2E97" w:rsidP="00890D5A">
      <w:pPr>
        <w:pStyle w:val="PargrafodaLista"/>
        <w:ind w:left="284"/>
        <w:rPr>
          <w:b/>
          <w:bCs/>
          <w:lang w:val="pt-BR"/>
        </w:rPr>
      </w:pPr>
      <w:r>
        <w:rPr>
          <w:b/>
          <w:bCs/>
          <w:lang w:val="pt-BR"/>
        </w:rPr>
        <w:t xml:space="preserve">     </w:t>
      </w:r>
      <w:r w:rsidR="00890D5A" w:rsidRPr="00890D5A">
        <w:rPr>
          <w:b/>
          <w:bCs/>
          <w:lang w:val="pt-BR"/>
        </w:rPr>
        <w:t>Date 0</w:t>
      </w:r>
      <w:r w:rsidR="00D24957">
        <w:rPr>
          <w:b/>
          <w:bCs/>
          <w:lang w:val="pt-BR"/>
        </w:rPr>
        <w:t>3/</w:t>
      </w:r>
      <w:r w:rsidR="00890D5A" w:rsidRPr="00890D5A">
        <w:rPr>
          <w:b/>
          <w:bCs/>
          <w:lang w:val="pt-BR"/>
        </w:rPr>
        <w:t>0</w:t>
      </w:r>
      <w:r w:rsidR="00D24957">
        <w:rPr>
          <w:b/>
          <w:bCs/>
          <w:lang w:val="pt-BR"/>
        </w:rPr>
        <w:t>1/</w:t>
      </w:r>
      <w:r w:rsidR="00890D5A" w:rsidRPr="00890D5A">
        <w:rPr>
          <w:b/>
          <w:bCs/>
          <w:lang w:val="pt-BR"/>
        </w:rPr>
        <w:t>2021</w:t>
      </w:r>
    </w:p>
    <w:p w14:paraId="2B183803" w14:textId="0992D00C" w:rsidR="00890D5A" w:rsidRPr="00890D5A" w:rsidRDefault="00890D5A" w:rsidP="00BD2E97">
      <w:pPr>
        <w:pStyle w:val="PargrafodaLista"/>
        <w:ind w:left="284"/>
        <w:jc w:val="both"/>
        <w:rPr>
          <w:lang w:val="pt-BR"/>
        </w:rPr>
      </w:pPr>
      <w:r w:rsidRPr="00BD2E97">
        <w:rPr>
          <w:b/>
          <w:bCs/>
          <w:color w:val="000000" w:themeColor="text1"/>
          <w:lang w:val="pt-BR"/>
        </w:rPr>
        <w:t>#1</w:t>
      </w:r>
      <w:r w:rsidRPr="00890D5A">
        <w:rPr>
          <w:color w:val="FF0000"/>
          <w:lang w:val="pt-BR"/>
        </w:rPr>
        <w:t xml:space="preserve"> </w:t>
      </w:r>
      <w:r w:rsidR="00BD2E97" w:rsidRPr="00BD2E97">
        <w:rPr>
          <w:color w:val="FF0000"/>
          <w:lang w:val="pt-BR"/>
        </w:rPr>
        <w:t xml:space="preserve">results </w:t>
      </w:r>
      <w:r w:rsidRPr="00BD2E97">
        <w:rPr>
          <w:color w:val="FF0000"/>
          <w:lang w:val="pt-BR"/>
        </w:rPr>
        <w:t>88,337</w:t>
      </w:r>
      <w:r w:rsidRPr="00890D5A">
        <w:rPr>
          <w:lang w:val="pt-BR"/>
        </w:rPr>
        <w:t xml:space="preserve"> 'mandatory':ti,ab,kw OR 'mandatory flour':ti,ab,kw OR 'mandatory fa':ti,ab,kw OR 'mandatory flour fortification':ti,ab,kw OR 'mandatory fa fortification':ti,ab,kw OR 'mandatory folate fortification':ti,ab,kw OR 'mandatory flour fortification program':ti,ab,kw OR 'mandatory folic acid':ti,ab,kw OR 'mandatory food fortification':ti,ab,kw OR 'mandatory folic acid food':ti,ab,kw OR 'mandatory folic acid fortification':ti,ab,kw OR 'folic acid flour fortification':ti,ab,kw OR 'folic acid food':ti,ab,kw OR 'folic acid flour':ti,ab,kw OR 'folic acid food fortification':ti,ab,kw OR 'folic acid fortification':ti,ab,kw OR 'folic acid food fortification program':ti,ab,kw OR 'folic acid fortification policy':ti,ab,kw OR 'folic acid fortification policies':ti,ab,kw OR 'folic acid fortification programs':ti,ab,kw OR 'folic acid fortified':ti,ab,kw OR 'folic acid fortification program':ti,ab,kw OR 'folic acid fortified bread':ti,ab,kw OR 'folic acid oral supplementation':ti,ab,kw OR 'folic acid fortified cereal grain':ti,ab,kw OR 'enriched bread':ti,ab,kw OR 'enriched breads':ti,ab,kw OR 'enriched breakfast':ti,ab,kw OR 'enriched breakfast cereals':ti,ab,kw OR 'enriched corn':ti,ab,kw OR 'enriched grain':ti,ab,kw OR 'enriched food':ti,ab,kw OR 'enriched foods':ti,ab,kw OR 'enriched grain products':ti,ab,kw OR 'enriched grains':ti,ab,kw OR 'rich food':ti,ab,kw OR 'rich foods':ti,ab,kw OR 'vitamin supplement':ti,ab,kw OR 'vitamin supplementation':ti,ab,kw OR 'vitamin supplemented':ti,ab,kw</w:t>
      </w:r>
    </w:p>
    <w:p w14:paraId="5B298F0C" w14:textId="423B7279" w:rsidR="00890D5A" w:rsidRPr="00890D5A" w:rsidRDefault="00890D5A" w:rsidP="00BD2E97">
      <w:pPr>
        <w:pStyle w:val="PargrafodaLista"/>
        <w:ind w:left="284"/>
        <w:jc w:val="both"/>
        <w:rPr>
          <w:lang w:val="pt-BR"/>
        </w:rPr>
      </w:pPr>
      <w:r w:rsidRPr="00BD2E97">
        <w:rPr>
          <w:b/>
          <w:bCs/>
          <w:lang w:val="pt-BR"/>
        </w:rPr>
        <w:t># 2</w:t>
      </w:r>
      <w:r w:rsidRPr="00890D5A">
        <w:rPr>
          <w:lang w:val="pt-BR"/>
        </w:rPr>
        <w:t xml:space="preserve"> </w:t>
      </w:r>
      <w:r w:rsidR="00BD2E97" w:rsidRPr="00BD2E97">
        <w:rPr>
          <w:color w:val="FF0000"/>
          <w:lang w:val="pt-BR"/>
        </w:rPr>
        <w:t xml:space="preserve">results </w:t>
      </w:r>
      <w:r w:rsidRPr="00BD2E97">
        <w:rPr>
          <w:color w:val="FF0000"/>
          <w:lang w:val="pt-BR"/>
        </w:rPr>
        <w:t>195,475</w:t>
      </w:r>
      <w:r w:rsidRPr="00890D5A">
        <w:rPr>
          <w:b/>
          <w:bCs/>
          <w:lang w:val="pt-BR"/>
        </w:rPr>
        <w:t xml:space="preserve"> </w:t>
      </w:r>
      <w:r w:rsidRPr="00890D5A">
        <w:rPr>
          <w:lang w:val="pt-BR"/>
        </w:rPr>
        <w:t xml:space="preserve">'economic evolution':ti,ab,kw OR 'cost analysis':ti,ab,kw OR 'cost effectiveness':ti,ab,kw OR 'cost effectiveness analysis':ti,ab,kw OR 'cea':ti,ab,kw OR 'cost effectiveness analyses':ti,ab,kw OR 'cost benefit':ti,ab,kw OR 'cost benefit analysis':ti,ab,kw OR 'cost benefit analyses':ti,ab,kw OR 'cba':ti,ab,kw OR 'cost saving':ti,ab,kw OR 'cost savings analysis':ti,ab,kw OR 'cost savings analyses':ti,ab,kw OR 'cost consequence':ti,ab,kw OR 'cost consequence analysis':ti,ab,kw OR 'cost consequence analyses':ti,ab,kw OR 'cca':ti,ab,kw OR 'cost utility':ti,ab,kw OR 'cost utility analysis':ti,ab,kw OR 'cost utility analyses':ti,ab,kw OR 'cua':ti,ab,kw OR 'cost </w:t>
      </w:r>
      <w:r w:rsidR="0092262F" w:rsidRPr="0092262F">
        <w:rPr>
          <w:lang w:val="pt-BR"/>
        </w:rPr>
        <w:t>minimization</w:t>
      </w:r>
      <w:r w:rsidRPr="00890D5A">
        <w:rPr>
          <w:lang w:val="pt-BR"/>
        </w:rPr>
        <w:t xml:space="preserve">':ti,ab,kw OR 'cost </w:t>
      </w:r>
      <w:r w:rsidR="0092262F" w:rsidRPr="0092262F">
        <w:rPr>
          <w:lang w:val="pt-BR"/>
        </w:rPr>
        <w:t>minimization</w:t>
      </w:r>
      <w:r w:rsidRPr="00890D5A">
        <w:rPr>
          <w:lang w:val="pt-BR"/>
        </w:rPr>
        <w:t xml:space="preserve"> analysis':ti,ab,kw OR 'cost </w:t>
      </w:r>
      <w:r w:rsidR="0092262F" w:rsidRPr="0092262F">
        <w:rPr>
          <w:lang w:val="pt-BR"/>
        </w:rPr>
        <w:t>minimization</w:t>
      </w:r>
      <w:r w:rsidRPr="00890D5A">
        <w:rPr>
          <w:lang w:val="pt-BR"/>
        </w:rPr>
        <w:t xml:space="preserve"> analyses':ti,ab,kw OR 'cma':ti,ab,kw</w:t>
      </w:r>
    </w:p>
    <w:p w14:paraId="138BF9AC" w14:textId="66B1EE3B" w:rsidR="00890D5A" w:rsidRPr="00BD2E97" w:rsidRDefault="00BD2E97" w:rsidP="00BD2E97">
      <w:pPr>
        <w:rPr>
          <w:b/>
          <w:bCs/>
          <w:color w:val="auto"/>
          <w:lang w:val="pt-BR"/>
        </w:rPr>
      </w:pPr>
      <w:r>
        <w:rPr>
          <w:color w:val="FF0000"/>
          <w:lang w:val="pt-BR"/>
        </w:rPr>
        <w:t xml:space="preserve">     </w:t>
      </w:r>
      <w:r w:rsidRPr="00BD2E97">
        <w:rPr>
          <w:b/>
          <w:bCs/>
          <w:color w:val="auto"/>
          <w:lang w:val="pt-BR"/>
        </w:rPr>
        <w:t>#3</w:t>
      </w:r>
      <w:r>
        <w:rPr>
          <w:color w:val="FF0000"/>
          <w:lang w:val="pt-BR"/>
        </w:rPr>
        <w:t xml:space="preserve"> results </w:t>
      </w:r>
      <w:r w:rsidRPr="00BD2E97">
        <w:rPr>
          <w:color w:val="FF0000"/>
          <w:lang w:val="pt-BR"/>
        </w:rPr>
        <w:t>1064</w:t>
      </w:r>
      <w:r>
        <w:rPr>
          <w:color w:val="FF0000"/>
          <w:lang w:val="pt-BR"/>
        </w:rPr>
        <w:t xml:space="preserve">   </w:t>
      </w:r>
      <w:r w:rsidR="00890D5A" w:rsidRPr="00BD2E97">
        <w:rPr>
          <w:b/>
          <w:bCs/>
          <w:color w:val="auto"/>
          <w:lang w:val="pt-BR"/>
        </w:rPr>
        <w:t xml:space="preserve">#1 AND #2 </w:t>
      </w:r>
    </w:p>
    <w:p w14:paraId="18B10FD1" w14:textId="4E2882DB" w:rsidR="0040529B" w:rsidRDefault="0040529B" w:rsidP="002F65C6">
      <w:pPr>
        <w:pStyle w:val="PargrafodaLista"/>
        <w:ind w:left="284"/>
      </w:pPr>
    </w:p>
    <w:p w14:paraId="304B38E3" w14:textId="77A7C6AA" w:rsidR="00BD2E97" w:rsidRDefault="00BD2E97" w:rsidP="00DE4960">
      <w:pPr>
        <w:pStyle w:val="PargrafodaLista"/>
        <w:ind w:left="1440" w:hanging="1298"/>
        <w:jc w:val="both"/>
        <w:rPr>
          <w:b/>
          <w:bCs/>
          <w:lang w:val="en"/>
        </w:rPr>
      </w:pPr>
    </w:p>
    <w:p w14:paraId="7A7D70F3" w14:textId="77777777" w:rsidR="007244DB" w:rsidRDefault="007244DB" w:rsidP="00DE4960">
      <w:pPr>
        <w:pStyle w:val="PargrafodaLista"/>
        <w:ind w:left="1440" w:hanging="1298"/>
        <w:jc w:val="both"/>
        <w:rPr>
          <w:b/>
          <w:bCs/>
          <w:lang w:val="en"/>
        </w:rPr>
      </w:pPr>
    </w:p>
    <w:p w14:paraId="2704F35A" w14:textId="77777777" w:rsidR="00BD2E97" w:rsidRDefault="00BD2E97" w:rsidP="00DE4960">
      <w:pPr>
        <w:pStyle w:val="PargrafodaLista"/>
        <w:ind w:left="1440" w:hanging="1298"/>
        <w:jc w:val="both"/>
        <w:rPr>
          <w:b/>
          <w:bCs/>
          <w:lang w:val="en"/>
        </w:rPr>
      </w:pPr>
    </w:p>
    <w:p w14:paraId="782653B0" w14:textId="01F87876" w:rsidR="00DE4960" w:rsidRPr="00470068" w:rsidRDefault="00BC2A7D" w:rsidP="00DE4960">
      <w:pPr>
        <w:pStyle w:val="PargrafodaLista"/>
        <w:ind w:left="1440" w:hanging="1298"/>
        <w:jc w:val="both"/>
        <w:rPr>
          <w:b/>
          <w:bCs/>
          <w:lang w:val="pt-BR"/>
        </w:rPr>
      </w:pPr>
      <w:r>
        <w:rPr>
          <w:noProof/>
        </w:rPr>
        <w:lastRenderedPageBreak/>
        <w:drawing>
          <wp:anchor distT="0" distB="0" distL="114300" distR="114300" simplePos="0" relativeHeight="251658240" behindDoc="0" locked="0" layoutInCell="1" allowOverlap="1" wp14:anchorId="235BA8B6" wp14:editId="09C5D94F">
            <wp:simplePos x="0" y="0"/>
            <wp:positionH relativeFrom="column">
              <wp:posOffset>-148590</wp:posOffset>
            </wp:positionH>
            <wp:positionV relativeFrom="paragraph">
              <wp:posOffset>215265</wp:posOffset>
            </wp:positionV>
            <wp:extent cx="6512560" cy="3661404"/>
            <wp:effectExtent l="0" t="0" r="0" b="0"/>
            <wp:wrapNone/>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17664" cy="3664273"/>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E4960" w:rsidRPr="00470068">
        <w:rPr>
          <w:b/>
          <w:bCs/>
          <w:lang w:val="en"/>
        </w:rPr>
        <w:t>Summary of selection articles</w:t>
      </w:r>
    </w:p>
    <w:p w14:paraId="7C24F410" w14:textId="66DB3120" w:rsidR="00BD2E97" w:rsidRDefault="00BD2E97" w:rsidP="002F65C6">
      <w:pPr>
        <w:pStyle w:val="PargrafodaLista"/>
        <w:ind w:left="284"/>
      </w:pPr>
    </w:p>
    <w:p w14:paraId="07F39621" w14:textId="51A3EDAC" w:rsidR="00BD2E97" w:rsidRDefault="00BD2E97" w:rsidP="002F65C6">
      <w:pPr>
        <w:pStyle w:val="PargrafodaLista"/>
        <w:ind w:left="284"/>
      </w:pPr>
    </w:p>
    <w:p w14:paraId="0DB975C2" w14:textId="77777777" w:rsidR="00BD2E97" w:rsidRDefault="00BD2E97" w:rsidP="002F65C6">
      <w:pPr>
        <w:pStyle w:val="PargrafodaLista"/>
        <w:ind w:left="284"/>
      </w:pPr>
    </w:p>
    <w:p w14:paraId="2ADEA1B3" w14:textId="7D9D0538" w:rsidR="00BD2E97" w:rsidRDefault="00BD2E97" w:rsidP="002F65C6">
      <w:pPr>
        <w:pStyle w:val="PargrafodaLista"/>
        <w:ind w:left="284"/>
      </w:pPr>
    </w:p>
    <w:p w14:paraId="7FEBA546" w14:textId="77777777" w:rsidR="00BD2E97" w:rsidRDefault="00BD2E97" w:rsidP="002F65C6">
      <w:pPr>
        <w:pStyle w:val="PargrafodaLista"/>
        <w:ind w:left="284"/>
      </w:pPr>
    </w:p>
    <w:p w14:paraId="748F5D52" w14:textId="3BB5CCAA" w:rsidR="00BD2E97" w:rsidRDefault="00BD2E97" w:rsidP="002F65C6">
      <w:pPr>
        <w:pStyle w:val="PargrafodaLista"/>
        <w:ind w:left="284"/>
      </w:pPr>
    </w:p>
    <w:p w14:paraId="71B99FE1" w14:textId="77777777" w:rsidR="00BD2E97" w:rsidRDefault="00BD2E97" w:rsidP="002F65C6">
      <w:pPr>
        <w:pStyle w:val="PargrafodaLista"/>
        <w:ind w:left="284"/>
      </w:pPr>
    </w:p>
    <w:p w14:paraId="5F3AEF78" w14:textId="0A3F676F" w:rsidR="00BD2E97" w:rsidRDefault="00BD2E97" w:rsidP="002F65C6">
      <w:pPr>
        <w:pStyle w:val="PargrafodaLista"/>
        <w:ind w:left="284"/>
      </w:pPr>
    </w:p>
    <w:p w14:paraId="21CAB249" w14:textId="70847AE9" w:rsidR="00DE4960" w:rsidRDefault="00DE4960" w:rsidP="002F65C6">
      <w:pPr>
        <w:pStyle w:val="PargrafodaLista"/>
        <w:ind w:left="284"/>
      </w:pPr>
    </w:p>
    <w:p w14:paraId="256C2F2D" w14:textId="25163A53" w:rsidR="00BD2E97" w:rsidRDefault="00BD2E97" w:rsidP="002F65C6">
      <w:pPr>
        <w:pStyle w:val="PargrafodaLista"/>
        <w:ind w:left="284"/>
      </w:pPr>
    </w:p>
    <w:p w14:paraId="60C83687" w14:textId="7BE0B19B" w:rsidR="00BD2E97" w:rsidRDefault="00BD2E97" w:rsidP="002F65C6">
      <w:pPr>
        <w:pStyle w:val="PargrafodaLista"/>
        <w:ind w:left="284"/>
      </w:pPr>
    </w:p>
    <w:p w14:paraId="760A7BF8" w14:textId="0B42D242" w:rsidR="00BD2E97" w:rsidRDefault="00BD2E97" w:rsidP="002F65C6">
      <w:pPr>
        <w:pStyle w:val="PargrafodaLista"/>
        <w:ind w:left="284"/>
      </w:pPr>
    </w:p>
    <w:p w14:paraId="1D88D684" w14:textId="259A43B2" w:rsidR="00BD2E97" w:rsidRDefault="00BD2E97" w:rsidP="002F65C6">
      <w:pPr>
        <w:pStyle w:val="PargrafodaLista"/>
        <w:ind w:left="284"/>
      </w:pPr>
    </w:p>
    <w:p w14:paraId="2A23D0EB" w14:textId="3B128543" w:rsidR="00BD2E97" w:rsidRDefault="00BD2E97" w:rsidP="002F65C6">
      <w:pPr>
        <w:pStyle w:val="PargrafodaLista"/>
        <w:ind w:left="284"/>
      </w:pPr>
    </w:p>
    <w:p w14:paraId="508F3687" w14:textId="212BB50F" w:rsidR="00BD2E97" w:rsidRDefault="00BD2E97" w:rsidP="002F65C6">
      <w:pPr>
        <w:pStyle w:val="PargrafodaLista"/>
        <w:ind w:left="284"/>
      </w:pPr>
    </w:p>
    <w:p w14:paraId="24CDB606" w14:textId="02CCD927" w:rsidR="00BD2E97" w:rsidRDefault="00BD2E97" w:rsidP="002F65C6">
      <w:pPr>
        <w:pStyle w:val="PargrafodaLista"/>
        <w:ind w:left="284"/>
      </w:pPr>
    </w:p>
    <w:p w14:paraId="07B35FE6" w14:textId="0772ACEA" w:rsidR="00BD2E97" w:rsidRDefault="00BD2E97" w:rsidP="002F65C6">
      <w:pPr>
        <w:pStyle w:val="PargrafodaLista"/>
        <w:ind w:left="284"/>
      </w:pPr>
    </w:p>
    <w:p w14:paraId="55603383" w14:textId="66A5011B" w:rsidR="00BD2E97" w:rsidRDefault="00BD2E97" w:rsidP="002F65C6">
      <w:pPr>
        <w:pStyle w:val="PargrafodaLista"/>
        <w:ind w:left="284"/>
      </w:pPr>
    </w:p>
    <w:p w14:paraId="63285DEB" w14:textId="1EA7FCE7" w:rsidR="00BD2E97" w:rsidRDefault="00BD2E97" w:rsidP="002F65C6">
      <w:pPr>
        <w:pStyle w:val="PargrafodaLista"/>
        <w:ind w:left="284"/>
      </w:pPr>
    </w:p>
    <w:p w14:paraId="2D9DFF6A" w14:textId="215C42A7" w:rsidR="00BD2E97" w:rsidRDefault="00BD2E97" w:rsidP="002F65C6">
      <w:pPr>
        <w:pStyle w:val="PargrafodaLista"/>
        <w:ind w:left="284"/>
      </w:pPr>
    </w:p>
    <w:p w14:paraId="6B75BC89" w14:textId="1ECEB2A2" w:rsidR="00BD2E97" w:rsidRDefault="00BD2E97" w:rsidP="002F65C6">
      <w:pPr>
        <w:pStyle w:val="PargrafodaLista"/>
        <w:ind w:left="284"/>
      </w:pPr>
    </w:p>
    <w:p w14:paraId="0C1E7EC7" w14:textId="2EE9447D" w:rsidR="00BD2E97" w:rsidRPr="00B60C04" w:rsidRDefault="00BD2E97" w:rsidP="00BD2E97">
      <w:pPr>
        <w:rPr>
          <w:color w:val="auto"/>
          <w:sz w:val="20"/>
          <w:szCs w:val="20"/>
        </w:rPr>
      </w:pPr>
      <w:r>
        <w:rPr>
          <w:sz w:val="20"/>
          <w:szCs w:val="20"/>
        </w:rPr>
        <w:t>From:</w:t>
      </w:r>
      <w:r w:rsidR="004C06B8">
        <w:rPr>
          <w:sz w:val="20"/>
          <w:szCs w:val="20"/>
        </w:rPr>
        <w:t xml:space="preserve"> </w:t>
      </w:r>
      <w:r w:rsidR="00056C92">
        <w:rPr>
          <w:sz w:val="20"/>
          <w:szCs w:val="20"/>
        </w:rPr>
        <w:t>s</w:t>
      </w:r>
      <w:r w:rsidR="00056C92" w:rsidRPr="00056C92">
        <w:rPr>
          <w:sz w:val="20"/>
          <w:szCs w:val="20"/>
        </w:rPr>
        <w:t>creenshot</w:t>
      </w:r>
      <w:r>
        <w:rPr>
          <w:sz w:val="20"/>
          <w:szCs w:val="20"/>
        </w:rPr>
        <w:t xml:space="preserve"> </w:t>
      </w:r>
      <w:r w:rsidR="00056C92">
        <w:rPr>
          <w:sz w:val="20"/>
          <w:szCs w:val="20"/>
        </w:rPr>
        <w:t>of</w:t>
      </w:r>
      <w:r>
        <w:rPr>
          <w:sz w:val="20"/>
          <w:szCs w:val="20"/>
        </w:rPr>
        <w:t xml:space="preserve"> tool </w:t>
      </w:r>
      <w:r w:rsidRPr="00B60C04">
        <w:rPr>
          <w:color w:val="auto"/>
          <w:sz w:val="20"/>
          <w:szCs w:val="20"/>
          <w:shd w:val="clear" w:color="auto" w:fill="FFFFFF"/>
        </w:rPr>
        <w:t>StArt (State of the Art through Systematic Review)</w:t>
      </w:r>
      <w:r w:rsidR="00494C1B">
        <w:rPr>
          <w:sz w:val="20"/>
          <w:szCs w:val="20"/>
        </w:rPr>
        <w:t>.</w:t>
      </w:r>
    </w:p>
    <w:p w14:paraId="7AA7A2D3" w14:textId="77777777" w:rsidR="00BD2E97" w:rsidRPr="00B60C04" w:rsidRDefault="00BD2E97" w:rsidP="002F65C6">
      <w:pPr>
        <w:pStyle w:val="PargrafodaLista"/>
        <w:ind w:left="284"/>
        <w:rPr>
          <w:color w:val="auto"/>
          <w:sz w:val="20"/>
          <w:szCs w:val="20"/>
        </w:rPr>
      </w:pPr>
    </w:p>
    <w:sectPr w:rsidR="00BD2E97" w:rsidRPr="00B60C04" w:rsidSect="00262C46">
      <w:pgSz w:w="12240" w:h="15840"/>
      <w:pgMar w:top="851" w:right="1440" w:bottom="1440"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84A24"/>
    <w:multiLevelType w:val="hybridMultilevel"/>
    <w:tmpl w:val="0EE00056"/>
    <w:lvl w:ilvl="0" w:tplc="51FEECB8">
      <w:start w:val="1"/>
      <w:numFmt w:val="decimal"/>
      <w:lvlText w:val="%1."/>
      <w:lvlJc w:val="left"/>
      <w:pPr>
        <w:ind w:left="644" w:hanging="360"/>
      </w:pPr>
      <w:rPr>
        <w:rFonts w:hint="default"/>
      </w:rPr>
    </w:lvl>
    <w:lvl w:ilvl="1" w:tplc="04160019" w:tentative="1">
      <w:start w:val="1"/>
      <w:numFmt w:val="lowerLetter"/>
      <w:lvlText w:val="%2."/>
      <w:lvlJc w:val="left"/>
      <w:pPr>
        <w:ind w:left="1364" w:hanging="360"/>
      </w:pPr>
    </w:lvl>
    <w:lvl w:ilvl="2" w:tplc="0416001B" w:tentative="1">
      <w:start w:val="1"/>
      <w:numFmt w:val="lowerRoman"/>
      <w:lvlText w:val="%3."/>
      <w:lvlJc w:val="right"/>
      <w:pPr>
        <w:ind w:left="2084" w:hanging="180"/>
      </w:pPr>
    </w:lvl>
    <w:lvl w:ilvl="3" w:tplc="0416000F" w:tentative="1">
      <w:start w:val="1"/>
      <w:numFmt w:val="decimal"/>
      <w:lvlText w:val="%4."/>
      <w:lvlJc w:val="left"/>
      <w:pPr>
        <w:ind w:left="2804" w:hanging="360"/>
      </w:pPr>
    </w:lvl>
    <w:lvl w:ilvl="4" w:tplc="04160019" w:tentative="1">
      <w:start w:val="1"/>
      <w:numFmt w:val="lowerLetter"/>
      <w:lvlText w:val="%5."/>
      <w:lvlJc w:val="left"/>
      <w:pPr>
        <w:ind w:left="3524" w:hanging="360"/>
      </w:pPr>
    </w:lvl>
    <w:lvl w:ilvl="5" w:tplc="0416001B" w:tentative="1">
      <w:start w:val="1"/>
      <w:numFmt w:val="lowerRoman"/>
      <w:lvlText w:val="%6."/>
      <w:lvlJc w:val="right"/>
      <w:pPr>
        <w:ind w:left="4244" w:hanging="180"/>
      </w:pPr>
    </w:lvl>
    <w:lvl w:ilvl="6" w:tplc="0416000F" w:tentative="1">
      <w:start w:val="1"/>
      <w:numFmt w:val="decimal"/>
      <w:lvlText w:val="%7."/>
      <w:lvlJc w:val="left"/>
      <w:pPr>
        <w:ind w:left="4964" w:hanging="360"/>
      </w:pPr>
    </w:lvl>
    <w:lvl w:ilvl="7" w:tplc="04160019" w:tentative="1">
      <w:start w:val="1"/>
      <w:numFmt w:val="lowerLetter"/>
      <w:lvlText w:val="%8."/>
      <w:lvlJc w:val="left"/>
      <w:pPr>
        <w:ind w:left="5684" w:hanging="360"/>
      </w:pPr>
    </w:lvl>
    <w:lvl w:ilvl="8" w:tplc="0416001B" w:tentative="1">
      <w:start w:val="1"/>
      <w:numFmt w:val="lowerRoman"/>
      <w:lvlText w:val="%9."/>
      <w:lvlJc w:val="right"/>
      <w:pPr>
        <w:ind w:left="6404" w:hanging="180"/>
      </w:pPr>
    </w:lvl>
  </w:abstractNum>
  <w:abstractNum w:abstractNumId="1" w15:restartNumberingAfterBreak="0">
    <w:nsid w:val="76532987"/>
    <w:multiLevelType w:val="hybridMultilevel"/>
    <w:tmpl w:val="219CA2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3A5142"/>
    <w:rsid w:val="00056C92"/>
    <w:rsid w:val="000654D0"/>
    <w:rsid w:val="000736FB"/>
    <w:rsid w:val="000D1C72"/>
    <w:rsid w:val="00121640"/>
    <w:rsid w:val="00123B94"/>
    <w:rsid w:val="001314DB"/>
    <w:rsid w:val="00157EB8"/>
    <w:rsid w:val="00161FA2"/>
    <w:rsid w:val="00191EE8"/>
    <w:rsid w:val="001B66FA"/>
    <w:rsid w:val="001C6EBC"/>
    <w:rsid w:val="001D3C90"/>
    <w:rsid w:val="00250AFD"/>
    <w:rsid w:val="00262C46"/>
    <w:rsid w:val="00273854"/>
    <w:rsid w:val="002B17F4"/>
    <w:rsid w:val="002C3A36"/>
    <w:rsid w:val="002C6BD0"/>
    <w:rsid w:val="002E112C"/>
    <w:rsid w:val="002F65C6"/>
    <w:rsid w:val="00314F2D"/>
    <w:rsid w:val="0034263C"/>
    <w:rsid w:val="00345487"/>
    <w:rsid w:val="003731D6"/>
    <w:rsid w:val="003A5142"/>
    <w:rsid w:val="003B4164"/>
    <w:rsid w:val="003C77F7"/>
    <w:rsid w:val="003C7C83"/>
    <w:rsid w:val="0040529B"/>
    <w:rsid w:val="00411A0E"/>
    <w:rsid w:val="00470068"/>
    <w:rsid w:val="00471ACC"/>
    <w:rsid w:val="00494C1B"/>
    <w:rsid w:val="004A15AA"/>
    <w:rsid w:val="004C06B8"/>
    <w:rsid w:val="004C18FD"/>
    <w:rsid w:val="004E7C0B"/>
    <w:rsid w:val="00514EEB"/>
    <w:rsid w:val="00551D0A"/>
    <w:rsid w:val="005808E3"/>
    <w:rsid w:val="005862DD"/>
    <w:rsid w:val="005979EA"/>
    <w:rsid w:val="005A70B1"/>
    <w:rsid w:val="00616F09"/>
    <w:rsid w:val="0063512E"/>
    <w:rsid w:val="00676067"/>
    <w:rsid w:val="0068333B"/>
    <w:rsid w:val="006B5BDD"/>
    <w:rsid w:val="006B5FFF"/>
    <w:rsid w:val="006D0AAE"/>
    <w:rsid w:val="006E5A70"/>
    <w:rsid w:val="006E62BD"/>
    <w:rsid w:val="00707224"/>
    <w:rsid w:val="007100FC"/>
    <w:rsid w:val="00721FA4"/>
    <w:rsid w:val="007244DB"/>
    <w:rsid w:val="007419E0"/>
    <w:rsid w:val="0076047B"/>
    <w:rsid w:val="00774BDE"/>
    <w:rsid w:val="0080566E"/>
    <w:rsid w:val="00813F35"/>
    <w:rsid w:val="008752C1"/>
    <w:rsid w:val="00890D5A"/>
    <w:rsid w:val="008A41E5"/>
    <w:rsid w:val="008A7EA4"/>
    <w:rsid w:val="008B1F23"/>
    <w:rsid w:val="008F6E32"/>
    <w:rsid w:val="00900862"/>
    <w:rsid w:val="0092262F"/>
    <w:rsid w:val="00924CB3"/>
    <w:rsid w:val="009535F1"/>
    <w:rsid w:val="00977716"/>
    <w:rsid w:val="00983B82"/>
    <w:rsid w:val="009966BE"/>
    <w:rsid w:val="00A3091F"/>
    <w:rsid w:val="00A3738E"/>
    <w:rsid w:val="00A66998"/>
    <w:rsid w:val="00A82C41"/>
    <w:rsid w:val="00AE05B6"/>
    <w:rsid w:val="00AE2A58"/>
    <w:rsid w:val="00AF4B92"/>
    <w:rsid w:val="00B278A8"/>
    <w:rsid w:val="00B60C04"/>
    <w:rsid w:val="00B66E5B"/>
    <w:rsid w:val="00BA41BD"/>
    <w:rsid w:val="00BB5464"/>
    <w:rsid w:val="00BB5EBD"/>
    <w:rsid w:val="00BC27C7"/>
    <w:rsid w:val="00BC2A7D"/>
    <w:rsid w:val="00BD2E97"/>
    <w:rsid w:val="00BF280B"/>
    <w:rsid w:val="00BF3712"/>
    <w:rsid w:val="00C84220"/>
    <w:rsid w:val="00CB3BC2"/>
    <w:rsid w:val="00D06AB8"/>
    <w:rsid w:val="00D24957"/>
    <w:rsid w:val="00D65301"/>
    <w:rsid w:val="00D6577B"/>
    <w:rsid w:val="00D801FA"/>
    <w:rsid w:val="00DC36CD"/>
    <w:rsid w:val="00DC46BB"/>
    <w:rsid w:val="00DE4960"/>
    <w:rsid w:val="00E02321"/>
    <w:rsid w:val="00E04316"/>
    <w:rsid w:val="00E127C3"/>
    <w:rsid w:val="00E8250B"/>
    <w:rsid w:val="00E82DFD"/>
    <w:rsid w:val="00E9163C"/>
    <w:rsid w:val="00EA5BE5"/>
    <w:rsid w:val="00F0109E"/>
    <w:rsid w:val="00F010C6"/>
    <w:rsid w:val="00F15083"/>
    <w:rsid w:val="00F16BB2"/>
    <w:rsid w:val="00F46445"/>
    <w:rsid w:val="00FB4817"/>
    <w:rsid w:val="00FF72D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3B8A5"/>
  <w15:docId w15:val="{A0B9AC50-0977-4962-9C49-AB480A35E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142"/>
    <w:rPr>
      <w:color w:val="00000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3A5142"/>
    <w:pPr>
      <w:ind w:left="720"/>
      <w:contextualSpacing/>
    </w:pPr>
  </w:style>
  <w:style w:type="character" w:styleId="Refdecomentrio">
    <w:name w:val="annotation reference"/>
    <w:basedOn w:val="Fontepargpadro"/>
    <w:semiHidden/>
    <w:unhideWhenUsed/>
    <w:rsid w:val="003731D6"/>
    <w:rPr>
      <w:sz w:val="16"/>
      <w:szCs w:val="16"/>
    </w:rPr>
  </w:style>
  <w:style w:type="paragraph" w:styleId="Textodecomentrio">
    <w:name w:val="annotation text"/>
    <w:basedOn w:val="Normal"/>
    <w:link w:val="TextodecomentrioChar"/>
    <w:unhideWhenUsed/>
    <w:qFormat/>
    <w:rsid w:val="003731D6"/>
    <w:rPr>
      <w:rFonts w:asciiTheme="minorHAnsi" w:hAnsiTheme="minorHAnsi" w:cstheme="minorBidi"/>
      <w:color w:val="auto"/>
      <w:sz w:val="20"/>
      <w:szCs w:val="20"/>
    </w:rPr>
  </w:style>
  <w:style w:type="character" w:customStyle="1" w:styleId="TextodecomentrioChar">
    <w:name w:val="Texto de comentário Char"/>
    <w:basedOn w:val="Fontepargpadro"/>
    <w:link w:val="Textodecomentrio"/>
    <w:rsid w:val="003731D6"/>
    <w:rPr>
      <w:rFonts w:asciiTheme="minorHAnsi" w:hAnsiTheme="minorHAnsi" w:cstheme="min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9197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16E1EB-D466-4020-A68A-E6C3C43349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2156</Words>
  <Characters>11645</Characters>
  <Application>Microsoft Office Word</Application>
  <DocSecurity>0</DocSecurity>
  <Lines>97</Lines>
  <Paragraphs>27</Paragraphs>
  <ScaleCrop>false</ScaleCrop>
  <HeadingPairs>
    <vt:vector size="2" baseType="variant">
      <vt:variant>
        <vt:lpstr>Título</vt:lpstr>
      </vt:variant>
      <vt:variant>
        <vt:i4>1</vt:i4>
      </vt:variant>
    </vt:vector>
  </HeadingPairs>
  <TitlesOfParts>
    <vt:vector size="1" baseType="lpstr">
      <vt:lpstr/>
    </vt:vector>
  </TitlesOfParts>
  <Company>Endicott College</Company>
  <LinksUpToDate>false</LinksUpToDate>
  <CharactersWithSpaces>13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Kelley</dc:creator>
  <cp:lastModifiedBy>Viviane Belini</cp:lastModifiedBy>
  <cp:revision>9</cp:revision>
  <cp:lastPrinted>2021-03-25T22:52:00Z</cp:lastPrinted>
  <dcterms:created xsi:type="dcterms:W3CDTF">2021-10-02T13:36:00Z</dcterms:created>
  <dcterms:modified xsi:type="dcterms:W3CDTF">2021-10-02T21:10:00Z</dcterms:modified>
</cp:coreProperties>
</file>